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3D0E33" w14:textId="78568D2C" w:rsidR="006C29C7" w:rsidRDefault="006C29C7" w:rsidP="0008718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39C46227" w14:textId="210E8979" w:rsidR="00F906A9" w:rsidRPr="00AE1C54" w:rsidRDefault="00F906A9" w:rsidP="00F906A9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E45777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331188">
        <w:rPr>
          <w:rFonts w:ascii="Times New Roman" w:hAnsi="Times New Roman"/>
          <w:b/>
          <w:sz w:val="24"/>
          <w:szCs w:val="24"/>
          <w:lang w:val="en-US"/>
        </w:rPr>
        <w:t>S</w:t>
      </w:r>
      <w:r w:rsidRPr="00E45777">
        <w:rPr>
          <w:rFonts w:ascii="Times New Roman" w:hAnsi="Times New Roman"/>
          <w:b/>
          <w:sz w:val="24"/>
          <w:szCs w:val="24"/>
          <w:lang w:val="en-US"/>
        </w:rPr>
        <w:t>1</w:t>
      </w:r>
      <w:r w:rsidRPr="00D35575">
        <w:rPr>
          <w:rFonts w:ascii="Times New Roman" w:hAnsi="Times New Roman"/>
          <w:sz w:val="24"/>
          <w:szCs w:val="24"/>
          <w:lang w:val="en-US"/>
        </w:rPr>
        <w:t>.</w:t>
      </w:r>
      <w:r w:rsidRPr="00AE1C54">
        <w:rPr>
          <w:rFonts w:ascii="Times New Roman" w:hAnsi="Times New Roman"/>
          <w:sz w:val="24"/>
          <w:szCs w:val="24"/>
          <w:lang w:val="en-US"/>
        </w:rPr>
        <w:t xml:space="preserve"> Characteristics of the </w:t>
      </w:r>
      <w:r w:rsidR="00A73500">
        <w:rPr>
          <w:rFonts w:ascii="Times New Roman" w:hAnsi="Times New Roman"/>
          <w:sz w:val="24"/>
          <w:szCs w:val="24"/>
          <w:lang w:val="en-US"/>
        </w:rPr>
        <w:t xml:space="preserve">study </w:t>
      </w:r>
      <w:r w:rsidRPr="00AE1C54">
        <w:rPr>
          <w:rFonts w:ascii="Times New Roman" w:hAnsi="Times New Roman"/>
          <w:sz w:val="24"/>
          <w:szCs w:val="24"/>
          <w:lang w:val="en-US"/>
        </w:rPr>
        <w:t>sample</w:t>
      </w:r>
      <w:r w:rsidR="0030693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0693B" w:rsidRPr="00D97A1A">
        <w:rPr>
          <w:rFonts w:ascii="Times New Roman" w:hAnsi="Times New Roman"/>
          <w:sz w:val="24"/>
          <w:szCs w:val="24"/>
          <w:lang w:val="en-US"/>
        </w:rPr>
        <w:t xml:space="preserve">of </w:t>
      </w:r>
      <w:r w:rsidR="00A73500">
        <w:rPr>
          <w:rFonts w:ascii="Times New Roman" w:hAnsi="Times New Roman"/>
          <w:sz w:val="24"/>
          <w:szCs w:val="24"/>
          <w:lang w:val="en-US"/>
        </w:rPr>
        <w:t xml:space="preserve">446 </w:t>
      </w:r>
      <w:r w:rsidR="0030693B" w:rsidRPr="00D97A1A">
        <w:rPr>
          <w:rFonts w:ascii="Times New Roman" w:hAnsi="Times New Roman"/>
          <w:sz w:val="24"/>
          <w:szCs w:val="24"/>
          <w:lang w:val="en-US"/>
        </w:rPr>
        <w:t>Portuguese children</w:t>
      </w:r>
      <w:r w:rsidR="00FC0450">
        <w:rPr>
          <w:rFonts w:ascii="Times New Roman" w:hAnsi="Times New Roman"/>
          <w:sz w:val="24"/>
          <w:szCs w:val="24"/>
          <w:lang w:val="en-US"/>
        </w:rPr>
        <w:t xml:space="preserve"> stratified by sex</w:t>
      </w:r>
      <w:r w:rsidRPr="00AE1C54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14:paraId="3DF64018" w14:textId="77777777" w:rsidR="00F906A9" w:rsidRPr="00AE1C54" w:rsidRDefault="00F906A9" w:rsidP="00F906A9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433"/>
        <w:gridCol w:w="1572"/>
        <w:gridCol w:w="2349"/>
        <w:gridCol w:w="2299"/>
      </w:tblGrid>
      <w:tr w:rsidR="0030693B" w:rsidRPr="00AE1C54" w14:paraId="3F1187E7" w14:textId="77777777" w:rsidTr="0030097D">
        <w:trPr>
          <w:trHeight w:val="315"/>
          <w:jc w:val="center"/>
        </w:trPr>
        <w:tc>
          <w:tcPr>
            <w:tcW w:w="0" w:type="auto"/>
            <w:vAlign w:val="center"/>
          </w:tcPr>
          <w:p w14:paraId="2B05AEF6" w14:textId="77777777" w:rsidR="0030693B" w:rsidRPr="00AE1C54" w:rsidRDefault="0030693B" w:rsidP="0030097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AE1C54"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pt-PT"/>
              </w:rPr>
              <w:t>Parameters</w:t>
            </w:r>
          </w:p>
        </w:tc>
        <w:tc>
          <w:tcPr>
            <w:tcW w:w="0" w:type="auto"/>
          </w:tcPr>
          <w:p w14:paraId="1415EFD5" w14:textId="77777777" w:rsidR="0030693B" w:rsidRPr="00331188" w:rsidRDefault="0030693B" w:rsidP="0030097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pt-PT"/>
              </w:rPr>
            </w:pPr>
            <w:r w:rsidRPr="00331188">
              <w:rPr>
                <w:rFonts w:ascii="Times New Roman" w:hAnsi="Times New Roman"/>
                <w:b/>
                <w:sz w:val="24"/>
                <w:szCs w:val="24"/>
                <w:lang w:val="en-GB" w:eastAsia="pt-PT"/>
              </w:rPr>
              <w:t>Total</w:t>
            </w:r>
          </w:p>
        </w:tc>
        <w:tc>
          <w:tcPr>
            <w:tcW w:w="2349" w:type="dxa"/>
            <w:noWrap/>
            <w:vAlign w:val="center"/>
          </w:tcPr>
          <w:p w14:paraId="289E7767" w14:textId="0DF92851" w:rsidR="0030693B" w:rsidRDefault="00FC0450" w:rsidP="0030097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pt-PT"/>
              </w:rPr>
              <w:t>Boys</w:t>
            </w:r>
          </w:p>
          <w:p w14:paraId="625766A9" w14:textId="77777777" w:rsidR="0030693B" w:rsidRPr="0077061E" w:rsidRDefault="0030693B" w:rsidP="0030097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2299" w:type="dxa"/>
          </w:tcPr>
          <w:p w14:paraId="4E0A3CBB" w14:textId="28EC946D" w:rsidR="0030693B" w:rsidRDefault="00FC0450" w:rsidP="0030097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pt-PT"/>
              </w:rPr>
              <w:t>Girls</w:t>
            </w:r>
          </w:p>
          <w:p w14:paraId="79C8BBE1" w14:textId="77777777" w:rsidR="0030693B" w:rsidRPr="0077061E" w:rsidRDefault="0030693B" w:rsidP="0030097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pt-PT"/>
              </w:rPr>
            </w:pPr>
          </w:p>
        </w:tc>
      </w:tr>
      <w:tr w:rsidR="0030693B" w:rsidRPr="00AE1C54" w14:paraId="791D9AA2" w14:textId="77777777" w:rsidTr="0030097D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1E9781EF" w14:textId="3A1EF14C" w:rsidR="0030693B" w:rsidRPr="00AE1C54" w:rsidRDefault="0030693B" w:rsidP="0030097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E1C54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N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</w:t>
            </w:r>
          </w:p>
        </w:tc>
        <w:tc>
          <w:tcPr>
            <w:tcW w:w="0" w:type="auto"/>
          </w:tcPr>
          <w:p w14:paraId="35607F92" w14:textId="5F66240B" w:rsidR="0030693B" w:rsidRPr="00331188" w:rsidRDefault="0030693B" w:rsidP="003009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331188">
              <w:rPr>
                <w:rFonts w:ascii="Times New Roman" w:hAnsi="Times New Roman"/>
                <w:sz w:val="24"/>
                <w:szCs w:val="24"/>
                <w:lang w:val="en-GB" w:eastAsia="pt-PT"/>
              </w:rPr>
              <w:t>446</w:t>
            </w:r>
          </w:p>
        </w:tc>
        <w:tc>
          <w:tcPr>
            <w:tcW w:w="2349" w:type="dxa"/>
            <w:shd w:val="clear" w:color="auto" w:fill="auto"/>
            <w:noWrap/>
            <w:vAlign w:val="center"/>
          </w:tcPr>
          <w:p w14:paraId="520AE465" w14:textId="7E10EFD0" w:rsidR="0030693B" w:rsidRPr="00C8280F" w:rsidRDefault="0030693B" w:rsidP="0030097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8280F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23</w:t>
            </w:r>
            <w:r w:rsidR="00FC0450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1</w:t>
            </w:r>
          </w:p>
        </w:tc>
        <w:tc>
          <w:tcPr>
            <w:tcW w:w="2299" w:type="dxa"/>
          </w:tcPr>
          <w:p w14:paraId="06E8E72A" w14:textId="541BB513" w:rsidR="0030693B" w:rsidRPr="00C8280F" w:rsidRDefault="0030693B" w:rsidP="0030097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C8280F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21</w:t>
            </w:r>
            <w:r w:rsidR="00FC0450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5</w:t>
            </w:r>
          </w:p>
        </w:tc>
      </w:tr>
      <w:tr w:rsidR="0030693B" w:rsidRPr="00AE1C54" w14:paraId="7BD5BFD6" w14:textId="77777777" w:rsidTr="0030097D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7FC22B7D" w14:textId="77777777" w:rsidR="0030693B" w:rsidRPr="00AE1C54" w:rsidRDefault="0030693B" w:rsidP="0030097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Age Range</w:t>
            </w:r>
          </w:p>
        </w:tc>
        <w:tc>
          <w:tcPr>
            <w:tcW w:w="0" w:type="auto"/>
          </w:tcPr>
          <w:p w14:paraId="570B5751" w14:textId="77777777" w:rsidR="0030693B" w:rsidRPr="00331188" w:rsidRDefault="0030693B" w:rsidP="003009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331188">
              <w:rPr>
                <w:rFonts w:ascii="Times New Roman" w:hAnsi="Times New Roman"/>
                <w:sz w:val="24"/>
                <w:szCs w:val="24"/>
                <w:lang w:val="en-GB" w:eastAsia="pt-PT"/>
              </w:rPr>
              <w:t>3.2-13.7</w:t>
            </w:r>
          </w:p>
        </w:tc>
        <w:tc>
          <w:tcPr>
            <w:tcW w:w="2349" w:type="dxa"/>
            <w:shd w:val="clear" w:color="auto" w:fill="auto"/>
            <w:noWrap/>
            <w:vAlign w:val="center"/>
          </w:tcPr>
          <w:p w14:paraId="69219078" w14:textId="67B07B2C" w:rsidR="0030693B" w:rsidRPr="00D270C0" w:rsidRDefault="0030693B" w:rsidP="0030097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270C0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3.</w:t>
            </w:r>
            <w:r w:rsidR="00E8363F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3</w:t>
            </w:r>
            <w:r w:rsidRPr="00D270C0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-</w:t>
            </w:r>
            <w:r w:rsidR="00E8363F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12.7</w:t>
            </w:r>
          </w:p>
        </w:tc>
        <w:tc>
          <w:tcPr>
            <w:tcW w:w="2299" w:type="dxa"/>
          </w:tcPr>
          <w:p w14:paraId="47B047D3" w14:textId="3FFC0681" w:rsidR="0030693B" w:rsidRPr="00D270C0" w:rsidRDefault="00E8363F" w:rsidP="0030097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3.2</w:t>
            </w:r>
            <w:r w:rsidR="0030693B" w:rsidRPr="00D270C0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-13.7</w:t>
            </w:r>
          </w:p>
        </w:tc>
      </w:tr>
      <w:tr w:rsidR="0030693B" w:rsidRPr="00AE1C54" w14:paraId="79E1C2F1" w14:textId="77777777" w:rsidTr="0030097D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522D7BD6" w14:textId="77777777" w:rsidR="0030693B" w:rsidRPr="00AE1C54" w:rsidRDefault="0030693B" w:rsidP="0030097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E1C54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Age (years)</w:t>
            </w:r>
          </w:p>
        </w:tc>
        <w:tc>
          <w:tcPr>
            <w:tcW w:w="0" w:type="auto"/>
          </w:tcPr>
          <w:p w14:paraId="35F4ADC4" w14:textId="77777777" w:rsidR="0030693B" w:rsidRPr="00331188" w:rsidRDefault="0030693B" w:rsidP="003009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331188">
              <w:rPr>
                <w:rFonts w:ascii="Times New Roman" w:hAnsi="Times New Roman"/>
                <w:sz w:val="24"/>
                <w:szCs w:val="24"/>
                <w:lang w:val="en-GB" w:eastAsia="pt-PT"/>
              </w:rPr>
              <w:t>7.98 (2.83)</w:t>
            </w:r>
          </w:p>
          <w:p w14:paraId="06BAF6B2" w14:textId="77777777" w:rsidR="0030693B" w:rsidRPr="00331188" w:rsidRDefault="0030693B" w:rsidP="003009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331188">
              <w:rPr>
                <w:rFonts w:ascii="Times New Roman" w:hAnsi="Times New Roman"/>
                <w:sz w:val="24"/>
                <w:szCs w:val="24"/>
                <w:lang w:val="en-GB" w:eastAsia="pt-PT"/>
              </w:rPr>
              <w:t>8 (2.83)</w:t>
            </w:r>
          </w:p>
        </w:tc>
        <w:tc>
          <w:tcPr>
            <w:tcW w:w="2349" w:type="dxa"/>
            <w:noWrap/>
            <w:vAlign w:val="center"/>
          </w:tcPr>
          <w:p w14:paraId="4D96D0DF" w14:textId="49A48B5A" w:rsidR="0030693B" w:rsidRPr="00D270C0" w:rsidRDefault="0030693B" w:rsidP="0030097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270C0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7.</w:t>
            </w:r>
            <w:r w:rsidR="00A046BF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89</w:t>
            </w:r>
            <w:r w:rsidRPr="00D270C0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(</w:t>
            </w:r>
            <w:r w:rsidR="00E8363F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2.04</w:t>
            </w:r>
            <w:r w:rsidRPr="00D270C0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)</w:t>
            </w:r>
          </w:p>
          <w:p w14:paraId="2DD7DC6C" w14:textId="79EE52DB" w:rsidR="0030693B" w:rsidRPr="00D270C0" w:rsidRDefault="0030693B" w:rsidP="0030097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270C0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7.</w:t>
            </w:r>
            <w:r w:rsidR="00E8363F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87</w:t>
            </w:r>
            <w:r w:rsidRPr="00D270C0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(2.</w:t>
            </w:r>
            <w:r w:rsidR="00E8363F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68</w:t>
            </w:r>
            <w:r w:rsidRPr="00D270C0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)</w:t>
            </w:r>
          </w:p>
        </w:tc>
        <w:tc>
          <w:tcPr>
            <w:tcW w:w="2299" w:type="dxa"/>
          </w:tcPr>
          <w:p w14:paraId="4D2FD3CE" w14:textId="039D8C1F" w:rsidR="0030693B" w:rsidRPr="00D270C0" w:rsidRDefault="0030693B" w:rsidP="0030097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270C0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8.</w:t>
            </w:r>
            <w:r w:rsidR="00E8363F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0</w:t>
            </w:r>
            <w:r w:rsidRPr="00D270C0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9 (</w:t>
            </w:r>
            <w:r w:rsidR="00331188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2</w:t>
            </w:r>
            <w:r w:rsidRPr="00D270C0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.</w:t>
            </w:r>
            <w:r w:rsidR="00331188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01</w:t>
            </w:r>
            <w:r w:rsidRPr="00D270C0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)</w:t>
            </w:r>
          </w:p>
          <w:p w14:paraId="3EDD64FF" w14:textId="25AA159B" w:rsidR="0030693B" w:rsidRPr="00D270C0" w:rsidRDefault="0030693B" w:rsidP="0030097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D270C0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8.</w:t>
            </w:r>
            <w:r w:rsidR="00331188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12</w:t>
            </w:r>
            <w:r w:rsidRPr="00D270C0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(2.99)</w:t>
            </w:r>
          </w:p>
        </w:tc>
      </w:tr>
      <w:tr w:rsidR="0030693B" w:rsidRPr="00AE1C54" w14:paraId="2E65A8E1" w14:textId="77777777" w:rsidTr="0030097D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65008060" w14:textId="77777777" w:rsidR="0030693B" w:rsidRPr="00AE1C54" w:rsidRDefault="0030693B" w:rsidP="0030097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E1C54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Weight (kg)</w:t>
            </w:r>
          </w:p>
        </w:tc>
        <w:tc>
          <w:tcPr>
            <w:tcW w:w="0" w:type="auto"/>
          </w:tcPr>
          <w:p w14:paraId="5F49C135" w14:textId="77777777" w:rsidR="0030693B" w:rsidRPr="00331188" w:rsidRDefault="0030693B" w:rsidP="003009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331188">
              <w:rPr>
                <w:rFonts w:ascii="Times New Roman" w:hAnsi="Times New Roman"/>
                <w:sz w:val="24"/>
                <w:szCs w:val="24"/>
                <w:lang w:val="en-GB" w:eastAsia="pt-PT"/>
              </w:rPr>
              <w:t>32.79 (13.96)</w:t>
            </w:r>
          </w:p>
          <w:p w14:paraId="2B860265" w14:textId="77777777" w:rsidR="0030693B" w:rsidRPr="00331188" w:rsidRDefault="0030693B" w:rsidP="003009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331188">
              <w:rPr>
                <w:rFonts w:ascii="Times New Roman" w:hAnsi="Times New Roman"/>
                <w:sz w:val="24"/>
                <w:szCs w:val="24"/>
                <w:lang w:val="en-GB" w:eastAsia="pt-PT"/>
              </w:rPr>
              <w:t>29.27 (18.24)</w:t>
            </w:r>
          </w:p>
        </w:tc>
        <w:tc>
          <w:tcPr>
            <w:tcW w:w="2349" w:type="dxa"/>
            <w:noWrap/>
            <w:vAlign w:val="center"/>
          </w:tcPr>
          <w:p w14:paraId="4F16A4FF" w14:textId="66FB7421" w:rsidR="0030693B" w:rsidRPr="00C8280F" w:rsidRDefault="00E8363F" w:rsidP="003009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32.38</w:t>
            </w:r>
            <w:r w:rsidR="0030693B"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12.28</w:t>
            </w:r>
            <w:r w:rsidR="0030693B"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>)</w:t>
            </w:r>
          </w:p>
          <w:p w14:paraId="32C4AF57" w14:textId="745930BF" w:rsidR="0030693B" w:rsidRPr="00C8280F" w:rsidRDefault="00E8363F" w:rsidP="003009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29.2</w:t>
            </w:r>
            <w:r w:rsidR="0030693B"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18.40</w:t>
            </w:r>
            <w:r w:rsidR="0030693B"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>)</w:t>
            </w:r>
          </w:p>
        </w:tc>
        <w:tc>
          <w:tcPr>
            <w:tcW w:w="2299" w:type="dxa"/>
          </w:tcPr>
          <w:p w14:paraId="3E877B3E" w14:textId="53F62DF6" w:rsidR="0030693B" w:rsidRPr="00C8280F" w:rsidRDefault="00331188" w:rsidP="003009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33.24</w:t>
            </w:r>
            <w:r w:rsidR="0030693B"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13.73</w:t>
            </w:r>
            <w:r w:rsidR="0030693B"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>)</w:t>
            </w:r>
          </w:p>
          <w:p w14:paraId="6E8FBCCE" w14:textId="64C39E61" w:rsidR="0030693B" w:rsidRPr="00C8280F" w:rsidRDefault="00331188" w:rsidP="003009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29.4</w:t>
            </w:r>
            <w:r w:rsidR="0030693B"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 xml:space="preserve"> (18.5)</w:t>
            </w:r>
          </w:p>
        </w:tc>
      </w:tr>
      <w:tr w:rsidR="0030693B" w:rsidRPr="00AE1C54" w14:paraId="1325B2D8" w14:textId="77777777" w:rsidTr="0030097D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0D0C9742" w14:textId="77777777" w:rsidR="0030693B" w:rsidRPr="00AE1C54" w:rsidRDefault="0030693B" w:rsidP="0030097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E1C54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Height 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c</w:t>
            </w:r>
            <w:r w:rsidRPr="00AE1C54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m)</w:t>
            </w:r>
          </w:p>
        </w:tc>
        <w:tc>
          <w:tcPr>
            <w:tcW w:w="0" w:type="auto"/>
          </w:tcPr>
          <w:p w14:paraId="37137873" w14:textId="77777777" w:rsidR="0030693B" w:rsidRPr="00331188" w:rsidRDefault="0030693B" w:rsidP="003009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331188">
              <w:rPr>
                <w:rFonts w:ascii="Times New Roman" w:hAnsi="Times New Roman"/>
                <w:sz w:val="24"/>
                <w:szCs w:val="24"/>
                <w:lang w:val="en-GB" w:eastAsia="pt-PT"/>
              </w:rPr>
              <w:t>128.91 (12.96)</w:t>
            </w:r>
          </w:p>
          <w:p w14:paraId="01009378" w14:textId="77777777" w:rsidR="0030693B" w:rsidRPr="00331188" w:rsidRDefault="0030693B" w:rsidP="003009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331188">
              <w:rPr>
                <w:rFonts w:ascii="Times New Roman" w:hAnsi="Times New Roman"/>
                <w:sz w:val="24"/>
                <w:szCs w:val="24"/>
                <w:lang w:val="en-GB" w:eastAsia="pt-PT"/>
              </w:rPr>
              <w:t>129.2 (20.03)</w:t>
            </w:r>
          </w:p>
        </w:tc>
        <w:tc>
          <w:tcPr>
            <w:tcW w:w="2349" w:type="dxa"/>
            <w:noWrap/>
            <w:vAlign w:val="center"/>
          </w:tcPr>
          <w:p w14:paraId="0E262535" w14:textId="2DD82047" w:rsidR="0030693B" w:rsidRPr="00C8280F" w:rsidRDefault="00E8363F" w:rsidP="003009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128.83</w:t>
            </w:r>
            <w:r w:rsidR="0030693B"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13.95</w:t>
            </w:r>
            <w:r w:rsidR="0030693B"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>)</w:t>
            </w:r>
          </w:p>
          <w:p w14:paraId="686E2816" w14:textId="510EE392" w:rsidR="0030693B" w:rsidRPr="00C8280F" w:rsidRDefault="00E8363F" w:rsidP="003009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129.5</w:t>
            </w:r>
            <w:r w:rsidR="0030693B"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20.0</w:t>
            </w:r>
            <w:r w:rsidR="0030693B"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>)</w:t>
            </w:r>
          </w:p>
        </w:tc>
        <w:tc>
          <w:tcPr>
            <w:tcW w:w="2299" w:type="dxa"/>
          </w:tcPr>
          <w:p w14:paraId="6504C46C" w14:textId="0294CF21" w:rsidR="0030693B" w:rsidRPr="00C8280F" w:rsidRDefault="00331188" w:rsidP="003009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129.0</w:t>
            </w:r>
            <w:r w:rsidR="0030693B"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 xml:space="preserve"> (1</w:t>
            </w: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4</w:t>
            </w:r>
            <w:r w:rsidR="0030693B"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01</w:t>
            </w:r>
            <w:r w:rsidR="0030693B"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>)</w:t>
            </w:r>
          </w:p>
          <w:p w14:paraId="02F03F1A" w14:textId="102DA42A" w:rsidR="0030693B" w:rsidRPr="00C8280F" w:rsidRDefault="00331188" w:rsidP="003009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128.2</w:t>
            </w:r>
            <w:r w:rsidR="0030693B"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20.4</w:t>
            </w:r>
            <w:r w:rsidR="0030693B"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>)</w:t>
            </w:r>
          </w:p>
        </w:tc>
      </w:tr>
      <w:tr w:rsidR="0030693B" w:rsidRPr="00AE1C54" w14:paraId="4F7F6800" w14:textId="77777777" w:rsidTr="0030097D">
        <w:trPr>
          <w:trHeight w:val="300"/>
          <w:jc w:val="center"/>
        </w:trPr>
        <w:tc>
          <w:tcPr>
            <w:tcW w:w="0" w:type="auto"/>
            <w:noWrap/>
            <w:vAlign w:val="center"/>
          </w:tcPr>
          <w:p w14:paraId="284AD173" w14:textId="77777777" w:rsidR="0030693B" w:rsidRPr="00AE1C54" w:rsidRDefault="0030693B" w:rsidP="0030097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E1C54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BMI (kg/m</w:t>
            </w:r>
            <w:r w:rsidRPr="00AE1C54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 w:eastAsia="pt-PT"/>
              </w:rPr>
              <w:t>2</w:t>
            </w:r>
            <w:r w:rsidRPr="00AE1C54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)</w:t>
            </w:r>
          </w:p>
        </w:tc>
        <w:tc>
          <w:tcPr>
            <w:tcW w:w="0" w:type="auto"/>
          </w:tcPr>
          <w:p w14:paraId="5951FF78" w14:textId="77777777" w:rsidR="0030693B" w:rsidRPr="00331188" w:rsidRDefault="0030693B" w:rsidP="003009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331188">
              <w:rPr>
                <w:rFonts w:ascii="Times New Roman" w:hAnsi="Times New Roman"/>
                <w:sz w:val="24"/>
                <w:szCs w:val="24"/>
                <w:lang w:val="en-GB" w:eastAsia="pt-PT"/>
              </w:rPr>
              <w:t>18.94 (3.91)</w:t>
            </w:r>
          </w:p>
          <w:p w14:paraId="39C27E81" w14:textId="77777777" w:rsidR="0030693B" w:rsidRPr="00331188" w:rsidRDefault="0030693B" w:rsidP="003009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331188">
              <w:rPr>
                <w:rFonts w:ascii="Times New Roman" w:hAnsi="Times New Roman"/>
                <w:sz w:val="24"/>
                <w:szCs w:val="24"/>
                <w:lang w:val="en-GB" w:eastAsia="pt-PT"/>
              </w:rPr>
              <w:t>17.57 (6.32)</w:t>
            </w:r>
          </w:p>
        </w:tc>
        <w:tc>
          <w:tcPr>
            <w:tcW w:w="2349" w:type="dxa"/>
            <w:noWrap/>
            <w:vAlign w:val="center"/>
          </w:tcPr>
          <w:p w14:paraId="757BE185" w14:textId="388FE61D" w:rsidR="0030693B" w:rsidRPr="00C8280F" w:rsidRDefault="00E8363F" w:rsidP="003009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18.75</w:t>
            </w:r>
            <w:r w:rsidR="0030693B"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3.67</w:t>
            </w:r>
            <w:r w:rsidR="0030693B"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>)</w:t>
            </w:r>
          </w:p>
          <w:p w14:paraId="2C87902C" w14:textId="72029C98" w:rsidR="0030693B" w:rsidRPr="00C8280F" w:rsidRDefault="00E8363F" w:rsidP="003009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17.58</w:t>
            </w:r>
            <w:r w:rsidR="0030693B"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5.73</w:t>
            </w:r>
            <w:r w:rsidR="0030693B"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>)</w:t>
            </w:r>
          </w:p>
        </w:tc>
        <w:tc>
          <w:tcPr>
            <w:tcW w:w="2299" w:type="dxa"/>
          </w:tcPr>
          <w:p w14:paraId="67B2AE57" w14:textId="16849684" w:rsidR="0030693B" w:rsidRPr="00C8280F" w:rsidRDefault="00331188" w:rsidP="003009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19.15</w:t>
            </w:r>
            <w:r w:rsidR="0030693B"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4.16</w:t>
            </w:r>
            <w:r w:rsidR="0030693B"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>)</w:t>
            </w:r>
          </w:p>
          <w:p w14:paraId="4CD72EF3" w14:textId="291AB6CC" w:rsidR="0030693B" w:rsidRPr="00C8280F" w:rsidRDefault="00331188" w:rsidP="003009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17.57</w:t>
            </w:r>
            <w:r w:rsidR="0030693B"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6.52</w:t>
            </w:r>
            <w:r w:rsidR="0030693B"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>)</w:t>
            </w:r>
          </w:p>
        </w:tc>
      </w:tr>
      <w:tr w:rsidR="0030693B" w:rsidRPr="00AE1C54" w14:paraId="21EE03CB" w14:textId="77777777" w:rsidTr="0030097D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14:paraId="65C5B505" w14:textId="77777777" w:rsidR="0030693B" w:rsidRPr="00AE1C54" w:rsidRDefault="0030693B" w:rsidP="0030097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E1C54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BMI Z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-</w:t>
            </w:r>
            <w:r w:rsidRPr="00AE1C54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score</w:t>
            </w:r>
          </w:p>
        </w:tc>
        <w:tc>
          <w:tcPr>
            <w:tcW w:w="0" w:type="auto"/>
          </w:tcPr>
          <w:p w14:paraId="6CBE65AB" w14:textId="77777777" w:rsidR="0030693B" w:rsidRPr="00331188" w:rsidRDefault="0030693B" w:rsidP="003009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331188">
              <w:rPr>
                <w:rFonts w:ascii="Times New Roman" w:hAnsi="Times New Roman"/>
                <w:sz w:val="24"/>
                <w:szCs w:val="24"/>
                <w:lang w:val="en-GB" w:eastAsia="pt-PT"/>
              </w:rPr>
              <w:t>0.919 (1.01)</w:t>
            </w:r>
          </w:p>
          <w:p w14:paraId="5F4F3DB1" w14:textId="77777777" w:rsidR="0030693B" w:rsidRPr="00331188" w:rsidRDefault="0030693B" w:rsidP="003009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331188">
              <w:rPr>
                <w:rFonts w:ascii="Times New Roman" w:hAnsi="Times New Roman"/>
                <w:sz w:val="24"/>
                <w:szCs w:val="24"/>
                <w:lang w:val="en-GB" w:eastAsia="pt-PT"/>
              </w:rPr>
              <w:t>1 (1.65)</w:t>
            </w:r>
          </w:p>
        </w:tc>
        <w:tc>
          <w:tcPr>
            <w:tcW w:w="2349" w:type="dxa"/>
            <w:noWrap/>
            <w:vAlign w:val="center"/>
          </w:tcPr>
          <w:p w14:paraId="7DFE90C7" w14:textId="70B34B68" w:rsidR="0030693B" w:rsidRPr="00C8280F" w:rsidRDefault="0030693B" w:rsidP="003009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>0.</w:t>
            </w:r>
            <w:r w:rsidR="00E8363F">
              <w:rPr>
                <w:rFonts w:ascii="Times New Roman" w:hAnsi="Times New Roman"/>
                <w:sz w:val="24"/>
                <w:szCs w:val="24"/>
                <w:lang w:val="en-GB" w:eastAsia="pt-PT"/>
              </w:rPr>
              <w:t>89</w:t>
            </w:r>
            <w:r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 xml:space="preserve"> (0.</w:t>
            </w:r>
            <w:r w:rsidR="00E8363F">
              <w:rPr>
                <w:rFonts w:ascii="Times New Roman" w:hAnsi="Times New Roman"/>
                <w:sz w:val="24"/>
                <w:szCs w:val="24"/>
                <w:lang w:val="en-GB" w:eastAsia="pt-PT"/>
              </w:rPr>
              <w:t>98</w:t>
            </w:r>
            <w:r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>)</w:t>
            </w:r>
          </w:p>
          <w:p w14:paraId="2A052E8F" w14:textId="4220BFCC" w:rsidR="0030693B" w:rsidRPr="00C8280F" w:rsidRDefault="0030693B" w:rsidP="003009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>0.</w:t>
            </w:r>
            <w:r w:rsidR="00E8363F">
              <w:rPr>
                <w:rFonts w:ascii="Times New Roman" w:hAnsi="Times New Roman"/>
                <w:sz w:val="24"/>
                <w:szCs w:val="24"/>
                <w:lang w:val="en-GB" w:eastAsia="pt-PT"/>
              </w:rPr>
              <w:t>98</w:t>
            </w:r>
            <w:r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 xml:space="preserve"> (</w:t>
            </w:r>
            <w:r w:rsidR="00E8363F">
              <w:rPr>
                <w:rFonts w:ascii="Times New Roman" w:hAnsi="Times New Roman"/>
                <w:sz w:val="24"/>
                <w:szCs w:val="24"/>
                <w:lang w:val="en-GB" w:eastAsia="pt-PT"/>
              </w:rPr>
              <w:t>1.68</w:t>
            </w:r>
            <w:r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>)</w:t>
            </w:r>
          </w:p>
        </w:tc>
        <w:tc>
          <w:tcPr>
            <w:tcW w:w="2299" w:type="dxa"/>
          </w:tcPr>
          <w:p w14:paraId="23D7FEFD" w14:textId="40805C7C" w:rsidR="0030693B" w:rsidRPr="00C8280F" w:rsidRDefault="00331188" w:rsidP="003009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0.94</w:t>
            </w:r>
            <w:r w:rsidR="0030693B"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1.05</w:t>
            </w:r>
            <w:r w:rsidR="0030693B"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>)</w:t>
            </w:r>
          </w:p>
          <w:p w14:paraId="305DFDFD" w14:textId="47DB8948" w:rsidR="0030693B" w:rsidRPr="00C8280F" w:rsidRDefault="0030693B" w:rsidP="003009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>1.</w:t>
            </w:r>
            <w:r w:rsidR="00331188">
              <w:rPr>
                <w:rFonts w:ascii="Times New Roman" w:hAnsi="Times New Roman"/>
                <w:sz w:val="24"/>
                <w:szCs w:val="24"/>
                <w:lang w:val="en-GB" w:eastAsia="pt-PT"/>
              </w:rPr>
              <w:t>05</w:t>
            </w:r>
            <w:r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 xml:space="preserve"> (</w:t>
            </w:r>
            <w:r w:rsidR="00331188">
              <w:rPr>
                <w:rFonts w:ascii="Times New Roman" w:hAnsi="Times New Roman"/>
                <w:sz w:val="24"/>
                <w:szCs w:val="24"/>
                <w:lang w:val="en-GB" w:eastAsia="pt-PT"/>
              </w:rPr>
              <w:t>1.57</w:t>
            </w:r>
            <w:r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>)</w:t>
            </w:r>
          </w:p>
        </w:tc>
      </w:tr>
      <w:tr w:rsidR="0030693B" w:rsidRPr="00AE1C54" w14:paraId="217A0A17" w14:textId="77777777" w:rsidTr="0030097D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14:paraId="43143C84" w14:textId="77777777" w:rsidR="0030693B" w:rsidRPr="00AE1C54" w:rsidRDefault="0030693B" w:rsidP="0030097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E1C54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W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aist </w:t>
            </w:r>
            <w:r w:rsidRPr="00AE1C54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C (cm)</w:t>
            </w:r>
          </w:p>
        </w:tc>
        <w:tc>
          <w:tcPr>
            <w:tcW w:w="0" w:type="auto"/>
          </w:tcPr>
          <w:p w14:paraId="7A626F83" w14:textId="77777777" w:rsidR="0030693B" w:rsidRPr="00331188" w:rsidRDefault="0030693B" w:rsidP="003009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331188">
              <w:rPr>
                <w:rFonts w:ascii="Times New Roman" w:hAnsi="Times New Roman"/>
                <w:sz w:val="24"/>
                <w:szCs w:val="24"/>
                <w:lang w:val="en-GB" w:eastAsia="pt-PT"/>
              </w:rPr>
              <w:t>63.03 (±10.58)</w:t>
            </w:r>
          </w:p>
          <w:p w14:paraId="2D5CF372" w14:textId="77777777" w:rsidR="0030693B" w:rsidRPr="00331188" w:rsidRDefault="0030693B" w:rsidP="003009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331188">
              <w:rPr>
                <w:rFonts w:ascii="Times New Roman" w:hAnsi="Times New Roman"/>
                <w:sz w:val="24"/>
                <w:szCs w:val="24"/>
                <w:lang w:val="en-GB" w:eastAsia="pt-PT"/>
              </w:rPr>
              <w:t>60 (17.8)</w:t>
            </w:r>
          </w:p>
        </w:tc>
        <w:tc>
          <w:tcPr>
            <w:tcW w:w="2349" w:type="dxa"/>
            <w:noWrap/>
            <w:vAlign w:val="center"/>
          </w:tcPr>
          <w:p w14:paraId="61F423D2" w14:textId="228046EC" w:rsidR="0030693B" w:rsidRPr="00C8280F" w:rsidRDefault="00E8363F" w:rsidP="003009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63.54</w:t>
            </w:r>
            <w:r w:rsidR="0030693B"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10.27</w:t>
            </w:r>
            <w:r w:rsidR="0030693B"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>)</w:t>
            </w:r>
          </w:p>
          <w:p w14:paraId="6E0F0D19" w14:textId="74083876" w:rsidR="0030693B" w:rsidRPr="00C8280F" w:rsidRDefault="00E8363F" w:rsidP="003009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61.58</w:t>
            </w:r>
            <w:r w:rsidR="0030693B"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17.21</w:t>
            </w:r>
            <w:r w:rsidR="0030693B"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>)</w:t>
            </w:r>
          </w:p>
        </w:tc>
        <w:tc>
          <w:tcPr>
            <w:tcW w:w="2299" w:type="dxa"/>
          </w:tcPr>
          <w:p w14:paraId="527661CE" w14:textId="69DBF1A7" w:rsidR="0030693B" w:rsidRPr="00C8280F" w:rsidRDefault="00331188" w:rsidP="003009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62.49</w:t>
            </w:r>
            <w:r w:rsidR="0030693B"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10.9</w:t>
            </w:r>
            <w:r w:rsidR="0030693B"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>)</w:t>
            </w:r>
          </w:p>
          <w:p w14:paraId="22930111" w14:textId="1B285846" w:rsidR="0030693B" w:rsidRPr="00C8280F" w:rsidRDefault="00331188" w:rsidP="003009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59.2</w:t>
            </w:r>
            <w:r w:rsidR="0030693B"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17.3</w:t>
            </w:r>
            <w:r w:rsidR="0030693B" w:rsidRPr="00C8280F">
              <w:rPr>
                <w:rFonts w:ascii="Times New Roman" w:hAnsi="Times New Roman"/>
                <w:sz w:val="24"/>
                <w:szCs w:val="24"/>
                <w:lang w:val="en-GB" w:eastAsia="pt-PT"/>
              </w:rPr>
              <w:t>)</w:t>
            </w:r>
          </w:p>
        </w:tc>
      </w:tr>
    </w:tbl>
    <w:p w14:paraId="61E1CEDF" w14:textId="77777777" w:rsidR="00F906A9" w:rsidRPr="00AE1C54" w:rsidRDefault="00F906A9" w:rsidP="00F906A9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2ECA3BE5" w14:textId="7434E6ED" w:rsidR="00F906A9" w:rsidRDefault="00F906A9" w:rsidP="00F906A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9711C0">
        <w:rPr>
          <w:rFonts w:ascii="Times New Roman" w:hAnsi="Times New Roman"/>
          <w:b/>
          <w:sz w:val="24"/>
          <w:szCs w:val="24"/>
          <w:lang w:val="en-GB"/>
        </w:rPr>
        <w:t>Abbreviations</w:t>
      </w:r>
      <w:r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AE1C54">
        <w:rPr>
          <w:rFonts w:ascii="Times New Roman" w:hAnsi="Times New Roman"/>
          <w:sz w:val="24"/>
          <w:szCs w:val="24"/>
          <w:lang w:val="en-GB"/>
        </w:rPr>
        <w:t>N, number of individuals</w:t>
      </w:r>
      <w:r>
        <w:rPr>
          <w:rFonts w:ascii="Times New Roman" w:hAnsi="Times New Roman"/>
          <w:sz w:val="24"/>
          <w:szCs w:val="24"/>
          <w:lang w:val="en-GB"/>
        </w:rPr>
        <w:t xml:space="preserve">; </w:t>
      </w:r>
      <w:r w:rsidRPr="00AE1C54">
        <w:rPr>
          <w:rFonts w:ascii="Times New Roman" w:hAnsi="Times New Roman"/>
          <w:sz w:val="24"/>
          <w:szCs w:val="24"/>
          <w:lang w:val="en-GB"/>
        </w:rPr>
        <w:t xml:space="preserve">BMI, body mass index; </w:t>
      </w:r>
      <w:r w:rsidRPr="00C46E26">
        <w:rPr>
          <w:rFonts w:ascii="Times New Roman" w:hAnsi="Times New Roman"/>
          <w:sz w:val="24"/>
          <w:szCs w:val="24"/>
          <w:lang w:val="en-GB"/>
        </w:rPr>
        <w:t>BMI Z-score, body mass index standard deviation score; W</w:t>
      </w:r>
      <w:r>
        <w:rPr>
          <w:rFonts w:ascii="Times New Roman" w:hAnsi="Times New Roman"/>
          <w:sz w:val="24"/>
          <w:szCs w:val="24"/>
          <w:lang w:val="en-GB"/>
        </w:rPr>
        <w:t xml:space="preserve">aist </w:t>
      </w:r>
      <w:r w:rsidRPr="00C46E26">
        <w:rPr>
          <w:rFonts w:ascii="Times New Roman" w:hAnsi="Times New Roman"/>
          <w:sz w:val="24"/>
          <w:szCs w:val="24"/>
          <w:lang w:val="en-GB"/>
        </w:rPr>
        <w:t>C, waist circumference;</w:t>
      </w:r>
      <w:r w:rsidR="004E07DE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4E07DE">
        <w:rPr>
          <w:rFonts w:ascii="Times New Roman" w:hAnsi="Times New Roman"/>
          <w:bCs/>
          <w:sz w:val="24"/>
          <w:szCs w:val="24"/>
          <w:lang w:val="en-US" w:eastAsia="pt-PT"/>
        </w:rPr>
        <w:t xml:space="preserve">OW/OB, </w:t>
      </w:r>
      <w:r w:rsidR="004E07DE" w:rsidRPr="00D97A1A">
        <w:rPr>
          <w:rFonts w:ascii="Times New Roman" w:eastAsiaTheme="minorHAnsi" w:hAnsi="Times New Roman"/>
          <w:color w:val="231F20"/>
          <w:sz w:val="24"/>
          <w:szCs w:val="24"/>
          <w:lang w:val="en-GB"/>
        </w:rPr>
        <w:t>overweight</w:t>
      </w:r>
      <w:r w:rsidR="004E07DE">
        <w:rPr>
          <w:rFonts w:ascii="Times New Roman" w:eastAsiaTheme="minorHAnsi" w:hAnsi="Times New Roman"/>
          <w:color w:val="231F20"/>
          <w:sz w:val="24"/>
          <w:szCs w:val="24"/>
          <w:lang w:val="en-GB"/>
        </w:rPr>
        <w:t>/</w:t>
      </w:r>
      <w:r w:rsidR="004E07DE" w:rsidRPr="00D97A1A">
        <w:rPr>
          <w:rFonts w:ascii="Times New Roman" w:eastAsiaTheme="minorHAnsi" w:hAnsi="Times New Roman"/>
          <w:color w:val="231F20"/>
          <w:sz w:val="24"/>
          <w:szCs w:val="24"/>
          <w:lang w:val="en-GB"/>
        </w:rPr>
        <w:t>obes</w:t>
      </w:r>
      <w:r w:rsidR="004E07DE">
        <w:rPr>
          <w:rFonts w:ascii="Times New Roman" w:eastAsiaTheme="minorHAnsi" w:hAnsi="Times New Roman"/>
          <w:color w:val="231F20"/>
          <w:sz w:val="24"/>
          <w:szCs w:val="24"/>
          <w:lang w:val="en-GB"/>
        </w:rPr>
        <w:t>ity.</w:t>
      </w:r>
    </w:p>
    <w:p w14:paraId="1F6895D6" w14:textId="3EE528B0" w:rsidR="00F906A9" w:rsidRDefault="00F906A9" w:rsidP="00F906A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lang w:val="en-GB"/>
        </w:rPr>
      </w:pPr>
      <w:r w:rsidRPr="00AE1C54">
        <w:rPr>
          <w:rFonts w:ascii="Times New Roman" w:hAnsi="Times New Roman"/>
          <w:sz w:val="24"/>
          <w:szCs w:val="24"/>
          <w:lang w:val="en-GB" w:eastAsia="pt-PT"/>
        </w:rPr>
        <w:t xml:space="preserve">Data </w:t>
      </w:r>
      <w:r>
        <w:rPr>
          <w:rFonts w:ascii="Times New Roman" w:hAnsi="Times New Roman"/>
          <w:sz w:val="24"/>
          <w:szCs w:val="24"/>
          <w:lang w:val="en-GB" w:eastAsia="pt-PT"/>
        </w:rPr>
        <w:t xml:space="preserve">are </w:t>
      </w:r>
      <w:r w:rsidRPr="00AE1C54">
        <w:rPr>
          <w:rFonts w:ascii="Times New Roman" w:hAnsi="Times New Roman"/>
          <w:sz w:val="24"/>
          <w:szCs w:val="24"/>
          <w:lang w:val="en-GB" w:eastAsia="pt-PT"/>
        </w:rPr>
        <w:t xml:space="preserve">presented as </w:t>
      </w:r>
      <w:r w:rsidRPr="00306D84">
        <w:rPr>
          <w:rFonts w:ascii="Times New Roman" w:hAnsi="Times New Roman"/>
          <w:sz w:val="24"/>
          <w:szCs w:val="24"/>
          <w:lang w:val="en-GB" w:eastAsia="pt-PT"/>
        </w:rPr>
        <w:t>mean (</w:t>
      </w:r>
      <w:r w:rsidRPr="00306D84">
        <w:rPr>
          <w:rFonts w:ascii="Times New Roman" w:hAnsi="Times New Roman"/>
          <w:sz w:val="24"/>
          <w:szCs w:val="24"/>
          <w:lang w:val="en-GB"/>
        </w:rPr>
        <w:t>±</w:t>
      </w:r>
      <w:r w:rsidRPr="00306D84">
        <w:rPr>
          <w:rFonts w:ascii="Times New Roman" w:hAnsi="Times New Roman"/>
          <w:sz w:val="24"/>
          <w:szCs w:val="24"/>
          <w:lang w:val="en-GB" w:eastAsia="pt-PT"/>
        </w:rPr>
        <w:t xml:space="preserve">SD) </w:t>
      </w:r>
      <w:r>
        <w:rPr>
          <w:rFonts w:ascii="Times New Roman" w:hAnsi="Times New Roman"/>
          <w:sz w:val="24"/>
          <w:szCs w:val="24"/>
          <w:lang w:val="en-GB" w:eastAsia="pt-PT"/>
        </w:rPr>
        <w:t xml:space="preserve">(above) and median (IQR) (below) </w:t>
      </w:r>
      <w:r w:rsidRPr="00306D84">
        <w:rPr>
          <w:rFonts w:ascii="Times New Roman" w:hAnsi="Times New Roman"/>
          <w:sz w:val="24"/>
          <w:szCs w:val="24"/>
          <w:lang w:val="en-GB" w:eastAsia="pt-PT"/>
        </w:rPr>
        <w:t>for</w:t>
      </w:r>
      <w:r w:rsidRPr="00AE1C54">
        <w:rPr>
          <w:rFonts w:ascii="Times New Roman" w:hAnsi="Times New Roman"/>
          <w:sz w:val="24"/>
          <w:szCs w:val="24"/>
          <w:lang w:val="en-GB" w:eastAsia="pt-PT"/>
        </w:rPr>
        <w:t xml:space="preserve"> continuous anthropometric variables</w:t>
      </w:r>
      <w:r>
        <w:rPr>
          <w:rFonts w:ascii="Times New Roman" w:hAnsi="Times New Roman"/>
          <w:sz w:val="24"/>
          <w:szCs w:val="24"/>
          <w:lang w:val="en-GB" w:eastAsia="pt-PT"/>
        </w:rPr>
        <w:t xml:space="preserve">. </w:t>
      </w:r>
    </w:p>
    <w:p w14:paraId="7856CD16" w14:textId="77777777" w:rsidR="00537D7A" w:rsidRDefault="00537D7A" w:rsidP="00F906A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 w:eastAsia="pt-PT"/>
        </w:rPr>
      </w:pPr>
    </w:p>
    <w:p w14:paraId="0A48FDD3" w14:textId="77777777" w:rsidR="00F906A9" w:rsidRDefault="00F906A9" w:rsidP="00F906A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2D3E3B48" w14:textId="77777777" w:rsidR="00F906A9" w:rsidRDefault="00F906A9" w:rsidP="00F906A9">
      <w:pPr>
        <w:rPr>
          <w:rFonts w:ascii="Times New Roman" w:hAnsi="Times New Roman"/>
          <w:sz w:val="24"/>
          <w:szCs w:val="24"/>
          <w:lang w:val="en-US" w:eastAsia="pt-PT"/>
        </w:rPr>
      </w:pPr>
    </w:p>
    <w:p w14:paraId="6C842A90" w14:textId="77777777" w:rsidR="00F906A9" w:rsidRDefault="00F906A9" w:rsidP="001212D4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483F1508" w14:textId="34CFE344" w:rsidR="00F906A9" w:rsidRPr="004E07DE" w:rsidRDefault="00F906A9" w:rsidP="00F906A9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E07DE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 w:rsidR="00331188">
        <w:rPr>
          <w:rFonts w:ascii="Times New Roman" w:hAnsi="Times New Roman"/>
          <w:b/>
          <w:sz w:val="24"/>
          <w:szCs w:val="24"/>
          <w:lang w:val="en-US"/>
        </w:rPr>
        <w:t>S</w:t>
      </w:r>
      <w:r w:rsidRPr="004E07DE">
        <w:rPr>
          <w:rFonts w:ascii="Times New Roman" w:hAnsi="Times New Roman"/>
          <w:b/>
          <w:sz w:val="24"/>
          <w:szCs w:val="24"/>
          <w:lang w:val="en-US"/>
        </w:rPr>
        <w:t>2.</w:t>
      </w:r>
      <w:r w:rsidRPr="004E07DE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5550D">
        <w:rPr>
          <w:rFonts w:ascii="Times New Roman" w:hAnsi="Times New Roman"/>
          <w:sz w:val="24"/>
          <w:szCs w:val="24"/>
          <w:lang w:val="en-US"/>
        </w:rPr>
        <w:t xml:space="preserve">Association of the rs4420638 polymorphism with the risk of obesity </w:t>
      </w:r>
      <w:r w:rsidR="00FC0450">
        <w:rPr>
          <w:rFonts w:ascii="Times New Roman" w:hAnsi="Times New Roman"/>
          <w:sz w:val="24"/>
          <w:szCs w:val="24"/>
          <w:lang w:val="en-US"/>
        </w:rPr>
        <w:t xml:space="preserve">stratified by sex </w:t>
      </w:r>
      <w:r w:rsidRPr="00B5550D">
        <w:rPr>
          <w:rFonts w:ascii="Times New Roman" w:hAnsi="Times New Roman"/>
          <w:sz w:val="24"/>
          <w:szCs w:val="24"/>
          <w:lang w:val="en-US"/>
        </w:rPr>
        <w:t xml:space="preserve">in the </w:t>
      </w:r>
      <w:r w:rsidR="00A73500">
        <w:rPr>
          <w:rFonts w:ascii="Times New Roman" w:hAnsi="Times New Roman"/>
          <w:sz w:val="24"/>
          <w:szCs w:val="24"/>
          <w:lang w:val="en-US"/>
        </w:rPr>
        <w:t xml:space="preserve">study </w:t>
      </w:r>
      <w:r w:rsidRPr="00B5550D">
        <w:rPr>
          <w:rFonts w:ascii="Times New Roman" w:hAnsi="Times New Roman"/>
          <w:sz w:val="24"/>
          <w:szCs w:val="24"/>
          <w:lang w:val="en-US"/>
        </w:rPr>
        <w:t xml:space="preserve">sample of </w:t>
      </w:r>
      <w:r w:rsidR="001D1C21" w:rsidRPr="00B5550D">
        <w:rPr>
          <w:rFonts w:ascii="Times New Roman" w:hAnsi="Times New Roman"/>
          <w:sz w:val="24"/>
          <w:szCs w:val="24"/>
          <w:lang w:val="en-US"/>
        </w:rPr>
        <w:t xml:space="preserve">446 </w:t>
      </w:r>
      <w:r w:rsidRPr="00B5550D">
        <w:rPr>
          <w:rFonts w:ascii="Times New Roman" w:hAnsi="Times New Roman"/>
          <w:sz w:val="24"/>
          <w:szCs w:val="24"/>
          <w:lang w:val="en-US"/>
        </w:rPr>
        <w:t>Portuguese children</w:t>
      </w:r>
      <w:r w:rsidRPr="004E07DE">
        <w:rPr>
          <w:rFonts w:ascii="Times New Roman" w:hAnsi="Times New Roman"/>
          <w:sz w:val="24"/>
          <w:szCs w:val="24"/>
          <w:lang w:val="en-US"/>
        </w:rPr>
        <w:t>.</w:t>
      </w:r>
    </w:p>
    <w:p w14:paraId="3716B637" w14:textId="77777777" w:rsidR="00F906A9" w:rsidRPr="00D97A1A" w:rsidRDefault="00F906A9" w:rsidP="00F906A9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 w:eastAsia="pt-PT"/>
        </w:rPr>
      </w:pPr>
    </w:p>
    <w:tbl>
      <w:tblPr>
        <w:tblStyle w:val="TabelacomGrelha"/>
        <w:tblW w:w="0" w:type="auto"/>
        <w:jc w:val="center"/>
        <w:tblLook w:val="00A0" w:firstRow="1" w:lastRow="0" w:firstColumn="1" w:lastColumn="0" w:noHBand="0" w:noVBand="0"/>
      </w:tblPr>
      <w:tblGrid>
        <w:gridCol w:w="1170"/>
        <w:gridCol w:w="1292"/>
        <w:gridCol w:w="711"/>
        <w:gridCol w:w="925"/>
        <w:gridCol w:w="1086"/>
        <w:gridCol w:w="1086"/>
        <w:gridCol w:w="791"/>
        <w:gridCol w:w="1976"/>
        <w:gridCol w:w="711"/>
      </w:tblGrid>
      <w:tr w:rsidR="00476B07" w:rsidRPr="00331188" w14:paraId="66D65DE6" w14:textId="77777777" w:rsidTr="00A73500">
        <w:trPr>
          <w:trHeight w:val="401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67BDC2CB" w14:textId="61D1B725" w:rsidR="00476B07" w:rsidRPr="00331188" w:rsidRDefault="00476B07" w:rsidP="0030097D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Population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20E7EB8" w14:textId="77777777" w:rsidR="00476B07" w:rsidRPr="00331188" w:rsidRDefault="00476B07" w:rsidP="0030097D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Genotypes</w:t>
            </w:r>
          </w:p>
          <w:p w14:paraId="51201D67" w14:textId="77777777" w:rsidR="00476B07" w:rsidRPr="00331188" w:rsidRDefault="00476B07" w:rsidP="0030097D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GG/AG/AA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2FB1254" w14:textId="238AFDC1" w:rsidR="00476B07" w:rsidRPr="00331188" w:rsidRDefault="00476B07" w:rsidP="004E07DE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MAF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4FAF76E" w14:textId="086372FC" w:rsidR="00476B07" w:rsidRPr="00331188" w:rsidRDefault="00476B07" w:rsidP="0030097D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i/>
                <w:lang w:val="en-US"/>
              </w:rPr>
              <w:t>P</w:t>
            </w:r>
            <w:r w:rsidRPr="00331188">
              <w:rPr>
                <w:rFonts w:ascii="Times New Roman" w:hAnsi="Times New Roman"/>
                <w:bCs/>
                <w:lang w:val="en-US"/>
              </w:rPr>
              <w:t>-HWE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2DE32B97" w14:textId="1E830607" w:rsidR="00476B07" w:rsidRPr="00331188" w:rsidRDefault="00476B07" w:rsidP="004E07DE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MAF</w:t>
            </w:r>
          </w:p>
        </w:tc>
        <w:tc>
          <w:tcPr>
            <w:tcW w:w="0" w:type="auto"/>
            <w:shd w:val="clear" w:color="auto" w:fill="auto"/>
          </w:tcPr>
          <w:p w14:paraId="7F0BFF77" w14:textId="77777777" w:rsidR="00476B07" w:rsidRPr="00331188" w:rsidRDefault="00476B07" w:rsidP="0030097D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Model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0A54809B" w14:textId="77777777" w:rsidR="00476B07" w:rsidRPr="00331188" w:rsidRDefault="00476B07" w:rsidP="0030097D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 xml:space="preserve">Association </w:t>
            </w:r>
          </w:p>
        </w:tc>
      </w:tr>
      <w:tr w:rsidR="00476B07" w:rsidRPr="00331188" w14:paraId="481C51A5" w14:textId="77777777" w:rsidTr="00A73500">
        <w:trPr>
          <w:trHeight w:val="315"/>
          <w:jc w:val="center"/>
        </w:trPr>
        <w:tc>
          <w:tcPr>
            <w:tcW w:w="0" w:type="auto"/>
            <w:vMerge/>
            <w:shd w:val="clear" w:color="auto" w:fill="auto"/>
          </w:tcPr>
          <w:p w14:paraId="31D79D94" w14:textId="77777777" w:rsidR="00476B07" w:rsidRPr="00331188" w:rsidRDefault="00476B07" w:rsidP="0030097D">
            <w:pPr>
              <w:spacing w:after="100" w:afterAutospacing="1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D6DCBEC" w14:textId="77777777" w:rsidR="00476B07" w:rsidRPr="00331188" w:rsidRDefault="00476B07" w:rsidP="0030097D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834F021" w14:textId="77777777" w:rsidR="00476B07" w:rsidRPr="00331188" w:rsidRDefault="00476B07" w:rsidP="0030097D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1ED0232" w14:textId="77777777" w:rsidR="00476B07" w:rsidRPr="00331188" w:rsidRDefault="00476B07" w:rsidP="0030097D">
            <w:pPr>
              <w:spacing w:after="100" w:afterAutospacing="1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C7A1AB1" w14:textId="77777777" w:rsidR="00476B07" w:rsidRPr="00331188" w:rsidRDefault="00476B07" w:rsidP="00174A1D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Normal</w:t>
            </w:r>
          </w:p>
          <w:p w14:paraId="535EF308" w14:textId="0AA96B0D" w:rsidR="00476B07" w:rsidRPr="00331188" w:rsidRDefault="00476B07" w:rsidP="00174A1D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C9E67F9" w14:textId="77777777" w:rsidR="00476B07" w:rsidRPr="00331188" w:rsidRDefault="00476B07" w:rsidP="00174A1D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OW/OB</w:t>
            </w:r>
          </w:p>
          <w:p w14:paraId="6407B524" w14:textId="5ED281F8" w:rsidR="00476B07" w:rsidRPr="00331188" w:rsidRDefault="00476B07" w:rsidP="00174A1D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6BCFF52" w14:textId="77777777" w:rsidR="00476B07" w:rsidRPr="00331188" w:rsidRDefault="00476B07" w:rsidP="0030097D">
            <w:pPr>
              <w:spacing w:after="100" w:afterAutospacing="1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B9BAD13" w14:textId="02EE241D" w:rsidR="00476B07" w:rsidRPr="00331188" w:rsidRDefault="00476B07" w:rsidP="0030097D">
            <w:pPr>
              <w:spacing w:after="100" w:afterAutospacing="1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331188">
              <w:rPr>
                <w:rFonts w:ascii="Times New Roman" w:hAnsi="Times New Roman"/>
                <w:lang w:val="en-GB"/>
              </w:rPr>
              <w:t>OR</w:t>
            </w:r>
            <w:r w:rsidRPr="00331188">
              <w:rPr>
                <w:rFonts w:ascii="Times New Roman" w:hAnsi="Times New Roman"/>
                <w:bCs/>
                <w:lang w:val="en-US"/>
              </w:rPr>
              <w:t xml:space="preserve"> (95% CI)</w:t>
            </w:r>
          </w:p>
        </w:tc>
        <w:tc>
          <w:tcPr>
            <w:tcW w:w="0" w:type="auto"/>
            <w:shd w:val="clear" w:color="auto" w:fill="auto"/>
          </w:tcPr>
          <w:p w14:paraId="4E4BAC42" w14:textId="610412AF" w:rsidR="00476B07" w:rsidRPr="00331188" w:rsidRDefault="00537D7A" w:rsidP="0030097D">
            <w:pPr>
              <w:spacing w:line="240" w:lineRule="auto"/>
              <w:jc w:val="center"/>
              <w:rPr>
                <w:rFonts w:ascii="Times New Roman" w:hAnsi="Times New Roman"/>
                <w:bCs/>
                <w:i/>
                <w:lang w:val="en-US"/>
              </w:rPr>
            </w:pPr>
            <w:r>
              <w:rPr>
                <w:rFonts w:ascii="Times New Roman" w:hAnsi="Times New Roman"/>
                <w:bCs/>
                <w:i/>
                <w:lang w:val="en-US"/>
              </w:rPr>
              <w:t>p</w:t>
            </w:r>
          </w:p>
        </w:tc>
      </w:tr>
      <w:tr w:rsidR="00476B07" w:rsidRPr="00331188" w14:paraId="0567C616" w14:textId="77777777" w:rsidTr="00A73500">
        <w:trPr>
          <w:trHeight w:val="195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58E4F8E3" w14:textId="2912E677" w:rsidR="00B5550D" w:rsidRPr="00331188" w:rsidRDefault="004414C3" w:rsidP="00B5550D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Boys</w:t>
            </w:r>
          </w:p>
          <w:p w14:paraId="1A8E84DA" w14:textId="1934F4D6" w:rsidR="00476B07" w:rsidRPr="00331188" w:rsidRDefault="00476B07" w:rsidP="00B5550D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(</w:t>
            </w:r>
            <w:r w:rsidR="004D6A52">
              <w:rPr>
                <w:rFonts w:ascii="Times New Roman" w:hAnsi="Times New Roman"/>
                <w:bCs/>
                <w:lang w:val="en-US"/>
              </w:rPr>
              <w:t xml:space="preserve">N = </w:t>
            </w:r>
            <w:r w:rsidRPr="00331188">
              <w:rPr>
                <w:rFonts w:ascii="Times New Roman" w:hAnsi="Times New Roman"/>
                <w:bCs/>
                <w:lang w:val="en-US"/>
              </w:rPr>
              <w:t>231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29DDA72" w14:textId="5B6041E3" w:rsidR="00476B07" w:rsidRPr="00331188" w:rsidRDefault="00476B07" w:rsidP="00174A1D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5/57/169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CD209CC" w14:textId="2A57AE3B" w:rsidR="00476B07" w:rsidRPr="00331188" w:rsidRDefault="00476B07" w:rsidP="00174A1D">
            <w:pPr>
              <w:spacing w:after="100" w:afterAutospacing="1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0.145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0CED4C5" w14:textId="16CC8486" w:rsidR="00476B07" w:rsidRPr="00331188" w:rsidRDefault="00476B07" w:rsidP="00174A1D">
            <w:pPr>
              <w:spacing w:after="100" w:afterAutospacing="1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563DA4F" w14:textId="72265EAD" w:rsidR="00C41C7B" w:rsidRPr="00331188" w:rsidRDefault="00C41C7B" w:rsidP="00B5550D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0.177</w:t>
            </w:r>
          </w:p>
          <w:p w14:paraId="39C54523" w14:textId="6898DA07" w:rsidR="00476B07" w:rsidRPr="00331188" w:rsidRDefault="00476B07" w:rsidP="00B5550D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(</w:t>
            </w:r>
            <w:r w:rsidR="004D6A52">
              <w:rPr>
                <w:rFonts w:ascii="Times New Roman" w:hAnsi="Times New Roman"/>
                <w:bCs/>
                <w:lang w:val="en-US"/>
              </w:rPr>
              <w:t xml:space="preserve">N = </w:t>
            </w:r>
            <w:r w:rsidRPr="00331188">
              <w:rPr>
                <w:rFonts w:ascii="Times New Roman" w:hAnsi="Times New Roman"/>
                <w:bCs/>
                <w:lang w:val="en-US"/>
              </w:rPr>
              <w:t>119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7766C95" w14:textId="7DEF8762" w:rsidR="00B5550D" w:rsidRPr="00331188" w:rsidRDefault="00476B07" w:rsidP="00B5550D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0.</w:t>
            </w:r>
            <w:r w:rsidR="00C41C7B" w:rsidRPr="00331188">
              <w:rPr>
                <w:rFonts w:ascii="Times New Roman" w:hAnsi="Times New Roman"/>
                <w:bCs/>
                <w:lang w:val="en-US"/>
              </w:rPr>
              <w:t>111</w:t>
            </w:r>
            <w:r w:rsidRPr="00331188">
              <w:rPr>
                <w:rFonts w:ascii="Times New Roman" w:hAnsi="Times New Roman"/>
                <w:bCs/>
                <w:lang w:val="en-US"/>
              </w:rPr>
              <w:t xml:space="preserve"> </w:t>
            </w:r>
          </w:p>
          <w:p w14:paraId="5FFA12B3" w14:textId="4AF12CC3" w:rsidR="00476B07" w:rsidRPr="00331188" w:rsidRDefault="00476B07" w:rsidP="00B5550D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(</w:t>
            </w:r>
            <w:r w:rsidR="004D6A52">
              <w:rPr>
                <w:rFonts w:ascii="Times New Roman" w:hAnsi="Times New Roman"/>
                <w:bCs/>
                <w:lang w:val="en-US"/>
              </w:rPr>
              <w:t xml:space="preserve">N = </w:t>
            </w:r>
            <w:r w:rsidRPr="00331188">
              <w:rPr>
                <w:rFonts w:ascii="Times New Roman" w:hAnsi="Times New Roman"/>
                <w:bCs/>
                <w:lang w:val="en-US"/>
              </w:rPr>
              <w:t>112)</w:t>
            </w:r>
          </w:p>
        </w:tc>
        <w:tc>
          <w:tcPr>
            <w:tcW w:w="0" w:type="auto"/>
            <w:shd w:val="clear" w:color="auto" w:fill="auto"/>
          </w:tcPr>
          <w:p w14:paraId="17AC45B4" w14:textId="46CECDC2" w:rsidR="00476B07" w:rsidRPr="00331188" w:rsidRDefault="00476B07" w:rsidP="00331188">
            <w:pPr>
              <w:spacing w:after="100" w:afterAutospacing="1" w:line="240" w:lineRule="auto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ADD</w:t>
            </w:r>
          </w:p>
        </w:tc>
        <w:tc>
          <w:tcPr>
            <w:tcW w:w="0" w:type="auto"/>
            <w:shd w:val="clear" w:color="auto" w:fill="auto"/>
          </w:tcPr>
          <w:p w14:paraId="46FADAB7" w14:textId="6F02B1EF" w:rsidR="00476B07" w:rsidRPr="00331188" w:rsidRDefault="00476B07" w:rsidP="00174A1D">
            <w:pPr>
              <w:spacing w:after="100" w:afterAutospacing="1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0.585 (0.342-1.002)</w:t>
            </w:r>
          </w:p>
        </w:tc>
        <w:tc>
          <w:tcPr>
            <w:tcW w:w="0" w:type="auto"/>
            <w:shd w:val="clear" w:color="auto" w:fill="auto"/>
          </w:tcPr>
          <w:p w14:paraId="20A56D88" w14:textId="732CEE86" w:rsidR="00476B07" w:rsidRPr="00331188" w:rsidRDefault="00476B07" w:rsidP="00174A1D">
            <w:pPr>
              <w:spacing w:after="100" w:afterAutospacing="1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0.051</w:t>
            </w:r>
          </w:p>
        </w:tc>
      </w:tr>
      <w:tr w:rsidR="00476B07" w:rsidRPr="00331188" w14:paraId="1F9C97C2" w14:textId="77777777" w:rsidTr="00A73500">
        <w:trPr>
          <w:trHeight w:val="195"/>
          <w:jc w:val="center"/>
        </w:trPr>
        <w:tc>
          <w:tcPr>
            <w:tcW w:w="0" w:type="auto"/>
            <w:vMerge/>
            <w:shd w:val="clear" w:color="auto" w:fill="auto"/>
          </w:tcPr>
          <w:p w14:paraId="35ACFF75" w14:textId="77777777" w:rsidR="00476B07" w:rsidRPr="00331188" w:rsidRDefault="00476B07" w:rsidP="00B5550D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446200D" w14:textId="77777777" w:rsidR="00476B07" w:rsidRPr="00331188" w:rsidRDefault="00476B07" w:rsidP="00174A1D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1487542" w14:textId="77777777" w:rsidR="00476B07" w:rsidRPr="00331188" w:rsidRDefault="00476B07" w:rsidP="00174A1D">
            <w:pPr>
              <w:spacing w:after="100" w:afterAutospacing="1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3C712FB" w14:textId="77777777" w:rsidR="00476B07" w:rsidRPr="00331188" w:rsidRDefault="00476B07" w:rsidP="00174A1D">
            <w:pPr>
              <w:spacing w:after="100" w:afterAutospacing="1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7301542" w14:textId="77777777" w:rsidR="00476B07" w:rsidRPr="00331188" w:rsidRDefault="00476B07" w:rsidP="00174A1D">
            <w:pPr>
              <w:spacing w:after="100" w:afterAutospacing="1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AAC3D66" w14:textId="77777777" w:rsidR="00476B07" w:rsidRPr="00331188" w:rsidRDefault="00476B07" w:rsidP="00174A1D">
            <w:pPr>
              <w:spacing w:after="100" w:afterAutospacing="1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CBC4347" w14:textId="06B8761A" w:rsidR="00476B07" w:rsidRPr="00331188" w:rsidRDefault="00476B07" w:rsidP="00331188">
            <w:pPr>
              <w:spacing w:after="100" w:afterAutospacing="1" w:line="240" w:lineRule="auto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DOM</w:t>
            </w:r>
          </w:p>
        </w:tc>
        <w:tc>
          <w:tcPr>
            <w:tcW w:w="0" w:type="auto"/>
            <w:shd w:val="clear" w:color="auto" w:fill="auto"/>
          </w:tcPr>
          <w:p w14:paraId="4D6DD0BC" w14:textId="3A6A78DC" w:rsidR="00476B07" w:rsidRPr="00331188" w:rsidRDefault="00476B07" w:rsidP="00174A1D">
            <w:pPr>
              <w:spacing w:after="100" w:afterAutospacing="1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0.581 (0.321-1.052)</w:t>
            </w:r>
          </w:p>
        </w:tc>
        <w:tc>
          <w:tcPr>
            <w:tcW w:w="0" w:type="auto"/>
            <w:shd w:val="clear" w:color="auto" w:fill="auto"/>
          </w:tcPr>
          <w:p w14:paraId="08EDA341" w14:textId="1DC78497" w:rsidR="00476B07" w:rsidRPr="00331188" w:rsidRDefault="00476B07" w:rsidP="00174A1D">
            <w:pPr>
              <w:spacing w:after="100" w:afterAutospacing="1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0.073</w:t>
            </w:r>
          </w:p>
        </w:tc>
      </w:tr>
      <w:tr w:rsidR="00476B07" w:rsidRPr="00331188" w14:paraId="309549E9" w14:textId="77777777" w:rsidTr="00A73500">
        <w:trPr>
          <w:trHeight w:val="195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51141E70" w14:textId="76F62B64" w:rsidR="00B5550D" w:rsidRPr="00331188" w:rsidRDefault="004414C3" w:rsidP="00B5550D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Girls</w:t>
            </w:r>
          </w:p>
          <w:p w14:paraId="438DA68E" w14:textId="6F5DE140" w:rsidR="00476B07" w:rsidRPr="00331188" w:rsidRDefault="00476B07" w:rsidP="00B5550D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(</w:t>
            </w:r>
            <w:r w:rsidR="004D6A52">
              <w:rPr>
                <w:rFonts w:ascii="Times New Roman" w:hAnsi="Times New Roman"/>
                <w:bCs/>
                <w:lang w:val="en-US"/>
              </w:rPr>
              <w:t xml:space="preserve">N = </w:t>
            </w:r>
            <w:r w:rsidRPr="00331188">
              <w:rPr>
                <w:rFonts w:ascii="Times New Roman" w:hAnsi="Times New Roman"/>
                <w:bCs/>
                <w:lang w:val="en-US"/>
              </w:rPr>
              <w:t>215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C6B99E4" w14:textId="2DF04780" w:rsidR="00476B07" w:rsidRPr="00331188" w:rsidRDefault="00476B07" w:rsidP="00174A1D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4/55/156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6FBBE62" w14:textId="7E79F41F" w:rsidR="00476B07" w:rsidRPr="00331188" w:rsidRDefault="00476B07" w:rsidP="00174A1D">
            <w:pPr>
              <w:spacing w:after="100" w:afterAutospacing="1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0.147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2C38780" w14:textId="30159FF7" w:rsidR="00476B07" w:rsidRPr="00331188" w:rsidRDefault="00476B07" w:rsidP="00174A1D">
            <w:pPr>
              <w:spacing w:after="100" w:afterAutospacing="1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C97703A" w14:textId="77777777" w:rsidR="004C367F" w:rsidRPr="00331188" w:rsidRDefault="004C367F" w:rsidP="00B5550D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 xml:space="preserve">0.169 </w:t>
            </w:r>
          </w:p>
          <w:p w14:paraId="6232016E" w14:textId="214F1619" w:rsidR="00476B07" w:rsidRPr="00331188" w:rsidRDefault="00476B07" w:rsidP="00B5550D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(</w:t>
            </w:r>
            <w:r w:rsidR="004D6A52">
              <w:rPr>
                <w:rFonts w:ascii="Times New Roman" w:hAnsi="Times New Roman"/>
                <w:bCs/>
                <w:lang w:val="en-US"/>
              </w:rPr>
              <w:t xml:space="preserve">N = </w:t>
            </w:r>
            <w:r w:rsidRPr="00331188">
              <w:rPr>
                <w:rFonts w:ascii="Times New Roman" w:hAnsi="Times New Roman"/>
                <w:bCs/>
                <w:lang w:val="en-US"/>
              </w:rPr>
              <w:t>115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C6E115E" w14:textId="2A8D64C3" w:rsidR="00B5550D" w:rsidRPr="00331188" w:rsidRDefault="00476B07" w:rsidP="00B5550D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0.</w:t>
            </w:r>
            <w:r w:rsidR="004C367F" w:rsidRPr="00331188">
              <w:rPr>
                <w:rFonts w:ascii="Times New Roman" w:hAnsi="Times New Roman"/>
                <w:bCs/>
                <w:lang w:val="en-US"/>
              </w:rPr>
              <w:t>12</w:t>
            </w:r>
            <w:r w:rsidRPr="00331188">
              <w:rPr>
                <w:rFonts w:ascii="Times New Roman" w:hAnsi="Times New Roman"/>
                <w:bCs/>
                <w:lang w:val="en-US"/>
              </w:rPr>
              <w:t xml:space="preserve"> </w:t>
            </w:r>
          </w:p>
          <w:p w14:paraId="336DC130" w14:textId="720F8E14" w:rsidR="00476B07" w:rsidRPr="00331188" w:rsidRDefault="00476B07" w:rsidP="00B5550D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(</w:t>
            </w:r>
            <w:r w:rsidR="004D6A52">
              <w:rPr>
                <w:rFonts w:ascii="Times New Roman" w:hAnsi="Times New Roman"/>
                <w:bCs/>
                <w:lang w:val="en-US"/>
              </w:rPr>
              <w:t xml:space="preserve">N = </w:t>
            </w:r>
            <w:r w:rsidRPr="00331188">
              <w:rPr>
                <w:rFonts w:ascii="Times New Roman" w:hAnsi="Times New Roman"/>
                <w:bCs/>
                <w:lang w:val="en-US"/>
              </w:rPr>
              <w:t>100)</w:t>
            </w:r>
          </w:p>
        </w:tc>
        <w:tc>
          <w:tcPr>
            <w:tcW w:w="0" w:type="auto"/>
            <w:shd w:val="clear" w:color="auto" w:fill="auto"/>
          </w:tcPr>
          <w:p w14:paraId="14991B51" w14:textId="364831ED" w:rsidR="00476B07" w:rsidRPr="00331188" w:rsidRDefault="00476B07" w:rsidP="00331188">
            <w:pPr>
              <w:spacing w:after="100" w:afterAutospacing="1" w:line="240" w:lineRule="auto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ADD</w:t>
            </w:r>
          </w:p>
        </w:tc>
        <w:tc>
          <w:tcPr>
            <w:tcW w:w="0" w:type="auto"/>
            <w:shd w:val="clear" w:color="auto" w:fill="auto"/>
          </w:tcPr>
          <w:p w14:paraId="50B9B3D6" w14:textId="50E29FF2" w:rsidR="00476B07" w:rsidRPr="00331188" w:rsidRDefault="00476B07" w:rsidP="00174A1D">
            <w:pPr>
              <w:spacing w:after="100" w:afterAutospacing="1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0.66</w:t>
            </w:r>
            <w:r w:rsidR="00B5550D" w:rsidRPr="00331188">
              <w:rPr>
                <w:rFonts w:ascii="Times New Roman" w:hAnsi="Times New Roman"/>
                <w:bCs/>
                <w:lang w:val="en-US"/>
              </w:rPr>
              <w:t>0</w:t>
            </w:r>
            <w:r w:rsidRPr="00331188">
              <w:rPr>
                <w:rFonts w:ascii="Times New Roman" w:hAnsi="Times New Roman"/>
                <w:bCs/>
                <w:lang w:val="en-US"/>
              </w:rPr>
              <w:t xml:space="preserve"> (0.378-1.154)</w:t>
            </w:r>
          </w:p>
        </w:tc>
        <w:tc>
          <w:tcPr>
            <w:tcW w:w="0" w:type="auto"/>
            <w:shd w:val="clear" w:color="auto" w:fill="auto"/>
          </w:tcPr>
          <w:p w14:paraId="7F350888" w14:textId="6D76FCB2" w:rsidR="00476B07" w:rsidRPr="00331188" w:rsidRDefault="00476B07" w:rsidP="00174A1D">
            <w:pPr>
              <w:spacing w:after="100" w:afterAutospacing="1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0.145</w:t>
            </w:r>
          </w:p>
        </w:tc>
      </w:tr>
      <w:tr w:rsidR="00476B07" w:rsidRPr="00B5550D" w14:paraId="12E4B804" w14:textId="77777777" w:rsidTr="00A73500">
        <w:trPr>
          <w:trHeight w:val="195"/>
          <w:jc w:val="center"/>
        </w:trPr>
        <w:tc>
          <w:tcPr>
            <w:tcW w:w="0" w:type="auto"/>
            <w:vMerge/>
            <w:shd w:val="clear" w:color="auto" w:fill="auto"/>
          </w:tcPr>
          <w:p w14:paraId="769053C0" w14:textId="77777777" w:rsidR="00476B07" w:rsidRPr="00331188" w:rsidRDefault="00476B07" w:rsidP="00B5550D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AE1186E" w14:textId="77777777" w:rsidR="00476B07" w:rsidRPr="00331188" w:rsidRDefault="00476B07" w:rsidP="00174A1D">
            <w:pPr>
              <w:spacing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8731CB7" w14:textId="77777777" w:rsidR="00476B07" w:rsidRPr="00331188" w:rsidRDefault="00476B07" w:rsidP="00174A1D">
            <w:pPr>
              <w:spacing w:after="100" w:afterAutospacing="1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3214969" w14:textId="77777777" w:rsidR="00476B07" w:rsidRPr="00331188" w:rsidRDefault="00476B07" w:rsidP="00174A1D">
            <w:pPr>
              <w:spacing w:after="100" w:afterAutospacing="1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F0A0C12" w14:textId="77777777" w:rsidR="00476B07" w:rsidRPr="00331188" w:rsidRDefault="00476B07" w:rsidP="00174A1D">
            <w:pPr>
              <w:spacing w:after="100" w:afterAutospacing="1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F7E00F4" w14:textId="77777777" w:rsidR="00476B07" w:rsidRPr="00331188" w:rsidRDefault="00476B07" w:rsidP="00174A1D">
            <w:pPr>
              <w:spacing w:after="100" w:afterAutospacing="1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FF77891" w14:textId="0AB02FF6" w:rsidR="00476B07" w:rsidRPr="00331188" w:rsidRDefault="00476B07" w:rsidP="00331188">
            <w:pPr>
              <w:spacing w:after="100" w:afterAutospacing="1" w:line="240" w:lineRule="auto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DOM</w:t>
            </w:r>
          </w:p>
        </w:tc>
        <w:tc>
          <w:tcPr>
            <w:tcW w:w="0" w:type="auto"/>
            <w:shd w:val="clear" w:color="auto" w:fill="auto"/>
          </w:tcPr>
          <w:p w14:paraId="63D92A1E" w14:textId="78DE1276" w:rsidR="00476B07" w:rsidRPr="00331188" w:rsidRDefault="00476B07" w:rsidP="00174A1D">
            <w:pPr>
              <w:spacing w:after="100" w:afterAutospacing="1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0.595 (0.322-1.099)</w:t>
            </w:r>
          </w:p>
        </w:tc>
        <w:tc>
          <w:tcPr>
            <w:tcW w:w="0" w:type="auto"/>
            <w:shd w:val="clear" w:color="auto" w:fill="auto"/>
          </w:tcPr>
          <w:p w14:paraId="1D3199C4" w14:textId="7FA7D868" w:rsidR="00476B07" w:rsidRPr="00331188" w:rsidRDefault="00476B07" w:rsidP="00174A1D">
            <w:pPr>
              <w:spacing w:after="100" w:afterAutospacing="1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331188">
              <w:rPr>
                <w:rFonts w:ascii="Times New Roman" w:hAnsi="Times New Roman"/>
                <w:bCs/>
                <w:lang w:val="en-US"/>
              </w:rPr>
              <w:t>0.097</w:t>
            </w:r>
          </w:p>
        </w:tc>
      </w:tr>
    </w:tbl>
    <w:p w14:paraId="3BCE39C2" w14:textId="77777777" w:rsidR="00F906A9" w:rsidRPr="00D97A1A" w:rsidRDefault="00F906A9" w:rsidP="00F906A9">
      <w:pPr>
        <w:shd w:val="clear" w:color="auto" w:fill="FFFFFF"/>
        <w:spacing w:after="0" w:line="240" w:lineRule="auto"/>
        <w:ind w:left="-709"/>
        <w:rPr>
          <w:rFonts w:ascii="Times New Roman" w:hAnsi="Times New Roman"/>
          <w:bCs/>
          <w:sz w:val="24"/>
          <w:szCs w:val="24"/>
          <w:lang w:val="en-US" w:eastAsia="pt-PT"/>
        </w:rPr>
      </w:pPr>
    </w:p>
    <w:p w14:paraId="718AA79B" w14:textId="77777777" w:rsidR="00F906A9" w:rsidRPr="00D97A1A" w:rsidRDefault="00F906A9" w:rsidP="00F906A9">
      <w:pPr>
        <w:shd w:val="clear" w:color="auto" w:fill="FFFFFF"/>
        <w:spacing w:after="0" w:line="240" w:lineRule="auto"/>
        <w:ind w:left="-709"/>
        <w:rPr>
          <w:rFonts w:ascii="Times New Roman" w:hAnsi="Times New Roman"/>
          <w:b/>
          <w:bCs/>
          <w:sz w:val="24"/>
          <w:szCs w:val="24"/>
          <w:lang w:val="en-US" w:eastAsia="pt-PT"/>
        </w:rPr>
      </w:pPr>
    </w:p>
    <w:p w14:paraId="6F4CE73B" w14:textId="0477F1AF" w:rsidR="00F906A9" w:rsidRDefault="00F906A9" w:rsidP="00F906A9">
      <w:pPr>
        <w:shd w:val="clear" w:color="auto" w:fill="FFFFFF"/>
        <w:spacing w:after="0" w:line="240" w:lineRule="auto"/>
        <w:ind w:left="-709"/>
        <w:rPr>
          <w:rFonts w:ascii="Times New Roman" w:hAnsi="Times New Roman"/>
          <w:bCs/>
          <w:sz w:val="24"/>
          <w:szCs w:val="24"/>
          <w:lang w:val="en-US" w:eastAsia="pt-PT"/>
        </w:rPr>
      </w:pPr>
      <w:r w:rsidRPr="00D97A1A">
        <w:rPr>
          <w:rFonts w:ascii="Times New Roman" w:hAnsi="Times New Roman"/>
          <w:b/>
          <w:bCs/>
          <w:sz w:val="24"/>
          <w:szCs w:val="24"/>
          <w:lang w:val="en-US" w:eastAsia="pt-PT"/>
        </w:rPr>
        <w:t>Abbreviations</w:t>
      </w:r>
      <w:r w:rsidRPr="00D97A1A">
        <w:rPr>
          <w:rFonts w:ascii="Times New Roman" w:hAnsi="Times New Roman"/>
          <w:bCs/>
          <w:sz w:val="24"/>
          <w:szCs w:val="24"/>
          <w:lang w:val="en-US" w:eastAsia="pt-PT"/>
        </w:rPr>
        <w:t>: N</w:t>
      </w:r>
      <w:r>
        <w:rPr>
          <w:rFonts w:ascii="Times New Roman" w:hAnsi="Times New Roman"/>
          <w:bCs/>
          <w:sz w:val="24"/>
          <w:szCs w:val="24"/>
          <w:lang w:val="en-US" w:eastAsia="pt-PT"/>
        </w:rPr>
        <w:t>,</w:t>
      </w:r>
      <w:r w:rsidRPr="00D97A1A">
        <w:rPr>
          <w:rFonts w:ascii="Times New Roman" w:hAnsi="Times New Roman"/>
          <w:bCs/>
          <w:sz w:val="24"/>
          <w:szCs w:val="24"/>
          <w:lang w:val="en-US" w:eastAsia="pt-PT"/>
        </w:rPr>
        <w:t xml:space="preserve"> number of </w:t>
      </w:r>
      <w:r w:rsidR="004D6A52">
        <w:rPr>
          <w:rFonts w:ascii="Times New Roman" w:hAnsi="Times New Roman"/>
          <w:bCs/>
          <w:sz w:val="24"/>
          <w:szCs w:val="24"/>
          <w:lang w:val="en-US" w:eastAsia="pt-PT"/>
        </w:rPr>
        <w:t>individuals</w:t>
      </w:r>
      <w:r w:rsidRPr="00D97A1A">
        <w:rPr>
          <w:rFonts w:ascii="Times New Roman" w:hAnsi="Times New Roman"/>
          <w:bCs/>
          <w:sz w:val="24"/>
          <w:szCs w:val="24"/>
          <w:lang w:val="en-US" w:eastAsia="pt-PT"/>
        </w:rPr>
        <w:t xml:space="preserve">; </w:t>
      </w:r>
      <w:r>
        <w:rPr>
          <w:rFonts w:ascii="Times New Roman" w:hAnsi="Times New Roman"/>
          <w:bCs/>
          <w:i/>
          <w:sz w:val="24"/>
          <w:szCs w:val="24"/>
          <w:lang w:val="en-US" w:eastAsia="pt-PT"/>
        </w:rPr>
        <w:t>p</w:t>
      </w:r>
      <w:r w:rsidRPr="00D97A1A">
        <w:rPr>
          <w:rFonts w:ascii="Times New Roman" w:hAnsi="Times New Roman"/>
          <w:bCs/>
          <w:sz w:val="24"/>
          <w:szCs w:val="24"/>
          <w:lang w:val="en-US" w:eastAsia="pt-PT"/>
        </w:rPr>
        <w:t>-HWE</w:t>
      </w:r>
      <w:r>
        <w:rPr>
          <w:rFonts w:ascii="Times New Roman" w:hAnsi="Times New Roman"/>
          <w:bCs/>
          <w:sz w:val="24"/>
          <w:szCs w:val="24"/>
          <w:lang w:val="en-US" w:eastAsia="pt-PT"/>
        </w:rPr>
        <w:t>,</w:t>
      </w:r>
      <w:r w:rsidRPr="00D97A1A">
        <w:rPr>
          <w:rFonts w:ascii="Times New Roman" w:hAnsi="Times New Roman"/>
          <w:bCs/>
          <w:sz w:val="24"/>
          <w:szCs w:val="24"/>
          <w:lang w:val="en-US" w:eastAsia="pt-PT"/>
        </w:rPr>
        <w:t xml:space="preserve"> </w:t>
      </w:r>
      <w:r w:rsidRPr="004414C5">
        <w:rPr>
          <w:rFonts w:ascii="Times New Roman" w:hAnsi="Times New Roman"/>
          <w:bCs/>
          <w:i/>
          <w:sz w:val="24"/>
          <w:szCs w:val="24"/>
          <w:lang w:val="en-US" w:eastAsia="pt-PT"/>
        </w:rPr>
        <w:t>p</w:t>
      </w:r>
      <w:r w:rsidRPr="00D97A1A">
        <w:rPr>
          <w:rFonts w:ascii="Times New Roman" w:hAnsi="Times New Roman"/>
          <w:bCs/>
          <w:sz w:val="24"/>
          <w:szCs w:val="24"/>
          <w:lang w:val="en-US" w:eastAsia="pt-PT"/>
        </w:rPr>
        <w:t>-value for Hardy-Weinberg Equilibrium</w:t>
      </w:r>
      <w:r>
        <w:rPr>
          <w:rFonts w:ascii="Times New Roman" w:hAnsi="Times New Roman"/>
          <w:bCs/>
          <w:sz w:val="24"/>
          <w:szCs w:val="24"/>
          <w:lang w:val="en-US" w:eastAsia="pt-PT"/>
        </w:rPr>
        <w:t>;</w:t>
      </w:r>
      <w:r w:rsidRPr="00D97A1A">
        <w:rPr>
          <w:rFonts w:ascii="Times New Roman" w:hAnsi="Times New Roman"/>
          <w:bCs/>
          <w:sz w:val="24"/>
          <w:szCs w:val="24"/>
          <w:lang w:val="en-US" w:eastAsia="pt-PT"/>
        </w:rPr>
        <w:t xml:space="preserve"> OR</w:t>
      </w:r>
      <w:r>
        <w:rPr>
          <w:rFonts w:ascii="Times New Roman" w:hAnsi="Times New Roman"/>
          <w:bCs/>
          <w:sz w:val="24"/>
          <w:szCs w:val="24"/>
          <w:lang w:val="en-US" w:eastAsia="pt-PT"/>
        </w:rPr>
        <w:t>,</w:t>
      </w:r>
      <w:r w:rsidRPr="00D97A1A">
        <w:rPr>
          <w:rFonts w:ascii="Times New Roman" w:hAnsi="Times New Roman"/>
          <w:bCs/>
          <w:sz w:val="24"/>
          <w:szCs w:val="24"/>
          <w:lang w:val="en-US" w:eastAsia="pt-PT"/>
        </w:rPr>
        <w:t xml:space="preserve"> Odds Ratio; </w:t>
      </w:r>
      <w:r w:rsidRPr="00D97A1A">
        <w:rPr>
          <w:rFonts w:ascii="Times New Roman" w:hAnsi="Times New Roman"/>
          <w:sz w:val="24"/>
          <w:szCs w:val="24"/>
          <w:lang w:val="en-US" w:eastAsia="pt-PT"/>
        </w:rPr>
        <w:t xml:space="preserve">CI, confidence interval; </w:t>
      </w:r>
      <w:r w:rsidRPr="00D97A1A">
        <w:rPr>
          <w:rFonts w:ascii="Times New Roman" w:hAnsi="Times New Roman"/>
          <w:bCs/>
          <w:sz w:val="24"/>
          <w:szCs w:val="24"/>
          <w:lang w:val="en-US" w:eastAsia="pt-PT"/>
        </w:rPr>
        <w:t>MAF</w:t>
      </w:r>
      <w:r>
        <w:rPr>
          <w:rFonts w:ascii="Times New Roman" w:hAnsi="Times New Roman"/>
          <w:bCs/>
          <w:sz w:val="24"/>
          <w:szCs w:val="24"/>
          <w:lang w:val="en-US" w:eastAsia="pt-PT"/>
        </w:rPr>
        <w:t>,</w:t>
      </w:r>
      <w:r w:rsidRPr="00D97A1A">
        <w:rPr>
          <w:rFonts w:ascii="Times New Roman" w:hAnsi="Times New Roman"/>
          <w:bCs/>
          <w:sz w:val="24"/>
          <w:szCs w:val="24"/>
          <w:lang w:val="en-US" w:eastAsia="pt-PT"/>
        </w:rPr>
        <w:t xml:space="preserve"> Minor allele frequency;</w:t>
      </w:r>
      <w:r>
        <w:rPr>
          <w:rFonts w:ascii="Times New Roman" w:hAnsi="Times New Roman"/>
          <w:bCs/>
          <w:sz w:val="24"/>
          <w:szCs w:val="24"/>
          <w:lang w:val="en-US" w:eastAsia="pt-PT"/>
        </w:rPr>
        <w:t xml:space="preserve"> OW/OB, </w:t>
      </w:r>
      <w:r w:rsidRPr="00D97A1A">
        <w:rPr>
          <w:rFonts w:ascii="Times New Roman" w:eastAsiaTheme="minorHAnsi" w:hAnsi="Times New Roman"/>
          <w:color w:val="231F20"/>
          <w:sz w:val="24"/>
          <w:szCs w:val="24"/>
          <w:lang w:val="en-GB"/>
        </w:rPr>
        <w:t>overweight</w:t>
      </w:r>
      <w:r>
        <w:rPr>
          <w:rFonts w:ascii="Times New Roman" w:eastAsiaTheme="minorHAnsi" w:hAnsi="Times New Roman"/>
          <w:color w:val="231F20"/>
          <w:sz w:val="24"/>
          <w:szCs w:val="24"/>
          <w:lang w:val="en-GB"/>
        </w:rPr>
        <w:t>/</w:t>
      </w:r>
      <w:r w:rsidRPr="00D97A1A">
        <w:rPr>
          <w:rFonts w:ascii="Times New Roman" w:eastAsiaTheme="minorHAnsi" w:hAnsi="Times New Roman"/>
          <w:color w:val="231F20"/>
          <w:sz w:val="24"/>
          <w:szCs w:val="24"/>
          <w:lang w:val="en-GB"/>
        </w:rPr>
        <w:t>obes</w:t>
      </w:r>
      <w:r>
        <w:rPr>
          <w:rFonts w:ascii="Times New Roman" w:eastAsiaTheme="minorHAnsi" w:hAnsi="Times New Roman"/>
          <w:color w:val="231F20"/>
          <w:sz w:val="24"/>
          <w:szCs w:val="24"/>
          <w:lang w:val="en-GB"/>
        </w:rPr>
        <w:t>ity; ADD, additive; DOM, dominant.</w:t>
      </w:r>
    </w:p>
    <w:p w14:paraId="744FC16F" w14:textId="40390EB4" w:rsidR="00F906A9" w:rsidRPr="00D97A1A" w:rsidRDefault="00F906A9" w:rsidP="00F906A9">
      <w:pPr>
        <w:shd w:val="clear" w:color="auto" w:fill="FFFFFF"/>
        <w:spacing w:after="0" w:line="240" w:lineRule="auto"/>
        <w:ind w:left="-709"/>
        <w:rPr>
          <w:rFonts w:ascii="Times New Roman" w:hAnsi="Times New Roman"/>
          <w:bCs/>
          <w:sz w:val="24"/>
          <w:szCs w:val="24"/>
          <w:lang w:val="en-US" w:eastAsia="pt-PT"/>
        </w:rPr>
      </w:pPr>
      <w:r>
        <w:rPr>
          <w:rFonts w:ascii="Times New Roman" w:hAnsi="Times New Roman"/>
          <w:bCs/>
          <w:sz w:val="24"/>
          <w:szCs w:val="24"/>
          <w:lang w:val="en-US" w:eastAsia="pt-PT"/>
        </w:rPr>
        <w:t xml:space="preserve">The </w:t>
      </w:r>
      <w:r w:rsidR="00537D7A" w:rsidRPr="00537D7A">
        <w:rPr>
          <w:rFonts w:ascii="Times New Roman" w:hAnsi="Times New Roman"/>
          <w:bCs/>
          <w:sz w:val="24"/>
          <w:szCs w:val="24"/>
          <w:lang w:val="en-US" w:eastAsia="pt-PT"/>
        </w:rPr>
        <w:t>p</w:t>
      </w:r>
      <w:r w:rsidRPr="00D97A1A">
        <w:rPr>
          <w:rFonts w:ascii="Times New Roman" w:hAnsi="Times New Roman"/>
          <w:bCs/>
          <w:sz w:val="24"/>
          <w:szCs w:val="24"/>
          <w:lang w:val="en-US" w:eastAsia="pt-PT"/>
        </w:rPr>
        <w:t>-value</w:t>
      </w:r>
      <w:r w:rsidR="00537D7A">
        <w:rPr>
          <w:rFonts w:ascii="Times New Roman" w:hAnsi="Times New Roman"/>
          <w:bCs/>
          <w:sz w:val="24"/>
          <w:szCs w:val="24"/>
          <w:lang w:val="en-US" w:eastAsia="pt-PT"/>
        </w:rPr>
        <w:t>s</w:t>
      </w:r>
      <w:r w:rsidRPr="00D97A1A">
        <w:rPr>
          <w:rFonts w:ascii="Times New Roman" w:hAnsi="Times New Roman"/>
          <w:bCs/>
          <w:sz w:val="24"/>
          <w:szCs w:val="24"/>
          <w:lang w:val="en-US" w:eastAsia="pt-PT"/>
        </w:rPr>
        <w:t xml:space="preserve"> w</w:t>
      </w:r>
      <w:r w:rsidR="00537D7A">
        <w:rPr>
          <w:rFonts w:ascii="Times New Roman" w:hAnsi="Times New Roman"/>
          <w:bCs/>
          <w:sz w:val="24"/>
          <w:szCs w:val="24"/>
          <w:lang w:val="en-US" w:eastAsia="pt-PT"/>
        </w:rPr>
        <w:t>ere</w:t>
      </w:r>
      <w:r w:rsidRPr="00D97A1A">
        <w:rPr>
          <w:rFonts w:ascii="Times New Roman" w:hAnsi="Times New Roman"/>
          <w:bCs/>
          <w:sz w:val="24"/>
          <w:szCs w:val="24"/>
          <w:lang w:val="en-US" w:eastAsia="pt-PT"/>
        </w:rPr>
        <w:t xml:space="preserve"> obtained </w:t>
      </w:r>
      <w:r>
        <w:rPr>
          <w:rFonts w:ascii="Times New Roman" w:hAnsi="Times New Roman"/>
          <w:bCs/>
          <w:sz w:val="24"/>
          <w:szCs w:val="24"/>
          <w:lang w:val="en-US" w:eastAsia="pt-PT"/>
        </w:rPr>
        <w:t>by logistic regression</w:t>
      </w:r>
      <w:r w:rsidRPr="00D97A1A">
        <w:rPr>
          <w:rFonts w:ascii="Times New Roman" w:hAnsi="Times New Roman"/>
          <w:bCs/>
          <w:sz w:val="24"/>
          <w:szCs w:val="24"/>
          <w:lang w:val="en-US" w:eastAsia="pt-PT"/>
        </w:rPr>
        <w:t xml:space="preserve"> under </w:t>
      </w:r>
      <w:r>
        <w:rPr>
          <w:rFonts w:ascii="Times New Roman" w:hAnsi="Times New Roman"/>
          <w:bCs/>
          <w:sz w:val="24"/>
          <w:szCs w:val="24"/>
          <w:lang w:val="en-US" w:eastAsia="pt-PT"/>
        </w:rPr>
        <w:t xml:space="preserve">the additive (AA vs. AG vs. GG) and </w:t>
      </w:r>
      <w:r w:rsidR="004E07DE">
        <w:rPr>
          <w:rFonts w:ascii="Times New Roman" w:hAnsi="Times New Roman"/>
          <w:bCs/>
          <w:sz w:val="24"/>
          <w:szCs w:val="24"/>
          <w:lang w:val="en-US" w:eastAsia="pt-PT"/>
        </w:rPr>
        <w:t>dominant</w:t>
      </w:r>
      <w:r>
        <w:rPr>
          <w:rFonts w:ascii="Times New Roman" w:hAnsi="Times New Roman"/>
          <w:bCs/>
          <w:sz w:val="24"/>
          <w:szCs w:val="24"/>
          <w:lang w:val="en-US" w:eastAsia="pt-PT"/>
        </w:rPr>
        <w:t xml:space="preserve"> (AA vs. AG</w:t>
      </w:r>
      <w:r w:rsidR="003709BA">
        <w:rPr>
          <w:rFonts w:ascii="Times New Roman" w:hAnsi="Times New Roman"/>
          <w:bCs/>
          <w:sz w:val="24"/>
          <w:szCs w:val="24"/>
          <w:lang w:val="en-US" w:eastAsia="pt-PT"/>
        </w:rPr>
        <w:t>/</w:t>
      </w:r>
      <w:r>
        <w:rPr>
          <w:rFonts w:ascii="Times New Roman" w:hAnsi="Times New Roman"/>
          <w:bCs/>
          <w:sz w:val="24"/>
          <w:szCs w:val="24"/>
          <w:lang w:val="en-US" w:eastAsia="pt-PT"/>
        </w:rPr>
        <w:t xml:space="preserve">GG) </w:t>
      </w:r>
      <w:r w:rsidRPr="00D97A1A">
        <w:rPr>
          <w:rFonts w:ascii="Times New Roman" w:hAnsi="Times New Roman"/>
          <w:bCs/>
          <w:sz w:val="24"/>
          <w:szCs w:val="24"/>
          <w:lang w:val="en-US" w:eastAsia="pt-PT"/>
        </w:rPr>
        <w:t>model</w:t>
      </w:r>
      <w:r>
        <w:rPr>
          <w:rFonts w:ascii="Times New Roman" w:hAnsi="Times New Roman"/>
          <w:bCs/>
          <w:sz w:val="24"/>
          <w:szCs w:val="24"/>
          <w:lang w:val="en-US" w:eastAsia="pt-PT"/>
        </w:rPr>
        <w:t>s,</w:t>
      </w:r>
      <w:r w:rsidRPr="00D97A1A">
        <w:rPr>
          <w:rFonts w:ascii="Times New Roman" w:hAnsi="Times New Roman"/>
          <w:bCs/>
          <w:sz w:val="24"/>
          <w:szCs w:val="24"/>
          <w:lang w:val="en-US" w:eastAsia="pt-PT"/>
        </w:rPr>
        <w:t xml:space="preserve"> comparing </w:t>
      </w:r>
      <w:r w:rsidR="00221275">
        <w:rPr>
          <w:rFonts w:ascii="Times New Roman" w:eastAsiaTheme="minorHAnsi" w:hAnsi="Times New Roman"/>
          <w:color w:val="231F20"/>
          <w:sz w:val="24"/>
          <w:szCs w:val="24"/>
          <w:lang w:val="en-GB"/>
        </w:rPr>
        <w:t>children</w:t>
      </w:r>
      <w:r w:rsidR="00221275" w:rsidRPr="00D97A1A">
        <w:rPr>
          <w:rFonts w:ascii="Times New Roman" w:eastAsiaTheme="minorHAnsi" w:hAnsi="Times New Roman"/>
          <w:color w:val="231F20"/>
          <w:sz w:val="24"/>
          <w:szCs w:val="24"/>
          <w:lang w:val="en-GB"/>
        </w:rPr>
        <w:t xml:space="preserve"> </w:t>
      </w:r>
      <w:r w:rsidRPr="00D97A1A">
        <w:rPr>
          <w:rFonts w:ascii="Times New Roman" w:eastAsiaTheme="minorHAnsi" w:hAnsi="Times New Roman"/>
          <w:color w:val="231F20"/>
          <w:sz w:val="24"/>
          <w:szCs w:val="24"/>
          <w:lang w:val="en-GB"/>
        </w:rPr>
        <w:t>with normal</w:t>
      </w:r>
      <w:r>
        <w:rPr>
          <w:rFonts w:ascii="Times New Roman" w:eastAsiaTheme="minorHAnsi" w:hAnsi="Times New Roman"/>
          <w:color w:val="231F20"/>
          <w:sz w:val="24"/>
          <w:szCs w:val="24"/>
          <w:lang w:val="en-GB"/>
        </w:rPr>
        <w:t>-</w:t>
      </w:r>
      <w:r w:rsidRPr="00D97A1A">
        <w:rPr>
          <w:rFonts w:ascii="Times New Roman" w:eastAsiaTheme="minorHAnsi" w:hAnsi="Times New Roman"/>
          <w:color w:val="231F20"/>
          <w:sz w:val="24"/>
          <w:szCs w:val="24"/>
          <w:lang w:val="en-GB"/>
        </w:rPr>
        <w:t xml:space="preserve">weight vs. </w:t>
      </w:r>
      <w:r w:rsidR="00221275">
        <w:rPr>
          <w:rFonts w:ascii="Times New Roman" w:eastAsiaTheme="minorHAnsi" w:hAnsi="Times New Roman"/>
          <w:color w:val="231F20"/>
          <w:sz w:val="24"/>
          <w:szCs w:val="24"/>
          <w:lang w:val="en-GB"/>
        </w:rPr>
        <w:t>children</w:t>
      </w:r>
      <w:r w:rsidR="00221275" w:rsidRPr="00D97A1A">
        <w:rPr>
          <w:rFonts w:ascii="Times New Roman" w:eastAsiaTheme="minorHAnsi" w:hAnsi="Times New Roman"/>
          <w:color w:val="231F20"/>
          <w:sz w:val="24"/>
          <w:szCs w:val="24"/>
          <w:lang w:val="en-GB"/>
        </w:rPr>
        <w:t xml:space="preserve"> </w:t>
      </w:r>
      <w:r w:rsidRPr="00D97A1A">
        <w:rPr>
          <w:rFonts w:ascii="Times New Roman" w:eastAsiaTheme="minorHAnsi" w:hAnsi="Times New Roman"/>
          <w:color w:val="231F20"/>
          <w:sz w:val="24"/>
          <w:szCs w:val="24"/>
          <w:lang w:val="en-GB"/>
        </w:rPr>
        <w:t xml:space="preserve">with overweight </w:t>
      </w:r>
      <w:r>
        <w:rPr>
          <w:rFonts w:ascii="Times New Roman" w:eastAsiaTheme="minorHAnsi" w:hAnsi="Times New Roman"/>
          <w:color w:val="231F20"/>
          <w:sz w:val="24"/>
          <w:szCs w:val="24"/>
          <w:lang w:val="en-GB"/>
        </w:rPr>
        <w:t xml:space="preserve">and </w:t>
      </w:r>
      <w:r w:rsidRPr="00D97A1A">
        <w:rPr>
          <w:rFonts w:ascii="Times New Roman" w:eastAsiaTheme="minorHAnsi" w:hAnsi="Times New Roman"/>
          <w:color w:val="231F20"/>
          <w:sz w:val="24"/>
          <w:szCs w:val="24"/>
          <w:lang w:val="en-GB"/>
        </w:rPr>
        <w:t>obesity</w:t>
      </w:r>
      <w:bookmarkStart w:id="0" w:name="_GoBack"/>
      <w:bookmarkEnd w:id="0"/>
      <w:r w:rsidRPr="00D97A1A">
        <w:rPr>
          <w:rFonts w:ascii="Times New Roman" w:hAnsi="Times New Roman"/>
          <w:bCs/>
          <w:sz w:val="24"/>
          <w:szCs w:val="24"/>
          <w:lang w:val="en-US" w:eastAsia="pt-PT"/>
        </w:rPr>
        <w:t>.</w:t>
      </w:r>
      <w:r>
        <w:rPr>
          <w:rFonts w:ascii="Times New Roman" w:hAnsi="Times New Roman"/>
          <w:bCs/>
          <w:sz w:val="24"/>
          <w:szCs w:val="24"/>
          <w:lang w:val="en-US" w:eastAsia="pt-PT"/>
        </w:rPr>
        <w:t xml:space="preserve"> </w:t>
      </w:r>
      <w:r w:rsidR="00B5550D" w:rsidRPr="00AE1C54">
        <w:rPr>
          <w:rFonts w:ascii="Times New Roman" w:hAnsi="Times New Roman"/>
          <w:sz w:val="24"/>
          <w:szCs w:val="24"/>
          <w:lang w:val="en-GB" w:eastAsia="pt-PT"/>
        </w:rPr>
        <w:t>Significant results (</w:t>
      </w:r>
      <w:r w:rsidR="00B5550D" w:rsidRPr="00417535">
        <w:rPr>
          <w:rFonts w:ascii="Times New Roman" w:hAnsi="Times New Roman"/>
          <w:i/>
          <w:iCs/>
          <w:sz w:val="24"/>
          <w:szCs w:val="24"/>
          <w:lang w:val="en-GB" w:eastAsia="pt-PT"/>
        </w:rPr>
        <w:t>p</w:t>
      </w:r>
      <w:r w:rsidR="00B5550D">
        <w:rPr>
          <w:rFonts w:ascii="Times New Roman" w:hAnsi="Times New Roman"/>
          <w:i/>
          <w:iCs/>
          <w:sz w:val="24"/>
          <w:szCs w:val="24"/>
          <w:lang w:val="en-GB" w:eastAsia="pt-PT"/>
        </w:rPr>
        <w:t xml:space="preserve"> </w:t>
      </w:r>
      <w:r w:rsidR="00B5550D" w:rsidRPr="00AE1C54">
        <w:rPr>
          <w:rFonts w:ascii="Times New Roman" w:hAnsi="Times New Roman"/>
          <w:sz w:val="24"/>
          <w:szCs w:val="24"/>
          <w:lang w:val="en-GB" w:eastAsia="pt-PT"/>
        </w:rPr>
        <w:t>&lt;0.05) are in bold</w:t>
      </w:r>
    </w:p>
    <w:p w14:paraId="33CE8A87" w14:textId="77777777" w:rsidR="00F906A9" w:rsidRDefault="00F906A9" w:rsidP="001212D4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7DCCF28E" w14:textId="77777777" w:rsidR="00F906A9" w:rsidRDefault="00F906A9" w:rsidP="001212D4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2F864683" w14:textId="77777777" w:rsidR="00F906A9" w:rsidRDefault="00F906A9" w:rsidP="001212D4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747210B1" w14:textId="77777777" w:rsidR="00F906A9" w:rsidRDefault="00F906A9" w:rsidP="001212D4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0D5FF78D" w14:textId="77777777" w:rsidR="00F906A9" w:rsidRDefault="00F906A9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7E7C26AC" w14:textId="3AB76886" w:rsidR="001212D4" w:rsidRPr="00AE1C54" w:rsidRDefault="001212D4" w:rsidP="001212D4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E45777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 w:rsidR="00331188">
        <w:rPr>
          <w:rFonts w:ascii="Times New Roman" w:hAnsi="Times New Roman"/>
          <w:b/>
          <w:sz w:val="24"/>
          <w:szCs w:val="24"/>
          <w:lang w:val="en-US"/>
        </w:rPr>
        <w:t>S</w:t>
      </w:r>
      <w:r w:rsidR="00F906A9">
        <w:rPr>
          <w:rFonts w:ascii="Times New Roman" w:hAnsi="Times New Roman"/>
          <w:b/>
          <w:sz w:val="24"/>
          <w:szCs w:val="24"/>
          <w:lang w:val="en-US"/>
        </w:rPr>
        <w:t>3</w:t>
      </w:r>
      <w:r w:rsidRPr="00D35575">
        <w:rPr>
          <w:rFonts w:ascii="Times New Roman" w:hAnsi="Times New Roman"/>
          <w:sz w:val="24"/>
          <w:szCs w:val="24"/>
          <w:lang w:val="en-US"/>
        </w:rPr>
        <w:t>.</w:t>
      </w:r>
      <w:r w:rsidRPr="00AE1C5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0693B">
        <w:rPr>
          <w:rFonts w:ascii="Times New Roman" w:hAnsi="Times New Roman"/>
          <w:sz w:val="24"/>
          <w:szCs w:val="24"/>
          <w:lang w:val="en-US"/>
        </w:rPr>
        <w:t>Association</w:t>
      </w:r>
      <w:r w:rsidR="00B578F3" w:rsidRPr="00C46E26">
        <w:rPr>
          <w:rFonts w:ascii="Times New Roman" w:hAnsi="Times New Roman"/>
          <w:color w:val="231F20"/>
          <w:sz w:val="24"/>
          <w:szCs w:val="24"/>
          <w:lang w:val="en-GB" w:eastAsia="pt-PT"/>
        </w:rPr>
        <w:t xml:space="preserve"> of </w:t>
      </w:r>
      <w:r w:rsidR="00531950">
        <w:rPr>
          <w:rFonts w:ascii="Times New Roman" w:hAnsi="Times New Roman"/>
          <w:color w:val="231F20"/>
          <w:sz w:val="24"/>
          <w:szCs w:val="24"/>
          <w:lang w:val="en-GB" w:eastAsia="pt-PT"/>
        </w:rPr>
        <w:t>rs4420638</w:t>
      </w:r>
      <w:r w:rsidR="00B578F3" w:rsidRPr="00C46E26">
        <w:rPr>
          <w:rFonts w:ascii="Times New Roman" w:hAnsi="Times New Roman"/>
          <w:color w:val="231F20"/>
          <w:sz w:val="24"/>
          <w:szCs w:val="24"/>
          <w:lang w:val="en-GB" w:eastAsia="pt-PT"/>
        </w:rPr>
        <w:t xml:space="preserve"> with </w:t>
      </w:r>
      <w:r w:rsidR="00B578F3">
        <w:rPr>
          <w:rFonts w:ascii="Times New Roman" w:hAnsi="Times New Roman"/>
          <w:color w:val="231F20"/>
          <w:sz w:val="24"/>
          <w:szCs w:val="24"/>
          <w:lang w:val="en-GB" w:eastAsia="pt-PT"/>
        </w:rPr>
        <w:t xml:space="preserve">anthropometric </w:t>
      </w:r>
      <w:r w:rsidR="00B578F3" w:rsidRPr="00C46E26">
        <w:rPr>
          <w:rFonts w:ascii="Times New Roman" w:hAnsi="Times New Roman"/>
          <w:color w:val="231F20"/>
          <w:sz w:val="24"/>
          <w:szCs w:val="24"/>
          <w:lang w:val="en-GB" w:eastAsia="pt-PT"/>
        </w:rPr>
        <w:t>traits</w:t>
      </w:r>
      <w:r w:rsidR="0030693B">
        <w:rPr>
          <w:rFonts w:ascii="Times New Roman" w:hAnsi="Times New Roman"/>
          <w:color w:val="231F20"/>
          <w:sz w:val="24"/>
          <w:szCs w:val="24"/>
          <w:lang w:val="en-GB" w:eastAsia="pt-PT"/>
        </w:rPr>
        <w:t xml:space="preserve"> </w:t>
      </w:r>
      <w:r w:rsidR="00FC0450">
        <w:rPr>
          <w:rFonts w:ascii="Times New Roman" w:hAnsi="Times New Roman"/>
          <w:color w:val="231F20"/>
          <w:sz w:val="24"/>
          <w:szCs w:val="24"/>
          <w:lang w:val="en-GB" w:eastAsia="pt-PT"/>
        </w:rPr>
        <w:t xml:space="preserve">stratified by sex </w:t>
      </w:r>
      <w:r w:rsidR="0030693B">
        <w:rPr>
          <w:rFonts w:ascii="Times New Roman" w:hAnsi="Times New Roman"/>
          <w:color w:val="231F20"/>
          <w:sz w:val="24"/>
          <w:szCs w:val="24"/>
          <w:lang w:val="en-GB" w:eastAsia="pt-PT"/>
        </w:rPr>
        <w:t xml:space="preserve">in the </w:t>
      </w:r>
      <w:r w:rsidR="00A73500">
        <w:rPr>
          <w:rFonts w:ascii="Times New Roman" w:hAnsi="Times New Roman"/>
          <w:color w:val="231F20"/>
          <w:sz w:val="24"/>
          <w:szCs w:val="24"/>
          <w:lang w:val="en-GB" w:eastAsia="pt-PT"/>
        </w:rPr>
        <w:t xml:space="preserve">study </w:t>
      </w:r>
      <w:r w:rsidR="0030693B">
        <w:rPr>
          <w:rFonts w:ascii="Times New Roman" w:hAnsi="Times New Roman"/>
          <w:color w:val="231F20"/>
          <w:sz w:val="24"/>
          <w:szCs w:val="24"/>
          <w:lang w:val="en-GB" w:eastAsia="pt-PT"/>
        </w:rPr>
        <w:t xml:space="preserve">sample </w:t>
      </w:r>
      <w:r w:rsidR="0030693B" w:rsidRPr="00D97A1A">
        <w:rPr>
          <w:rFonts w:ascii="Times New Roman" w:hAnsi="Times New Roman"/>
          <w:sz w:val="24"/>
          <w:szCs w:val="24"/>
          <w:lang w:val="en-US"/>
        </w:rPr>
        <w:t xml:space="preserve">of </w:t>
      </w:r>
      <w:r w:rsidR="001D1C21">
        <w:rPr>
          <w:rFonts w:ascii="Times New Roman" w:hAnsi="Times New Roman"/>
          <w:sz w:val="24"/>
          <w:szCs w:val="24"/>
          <w:lang w:val="en-US"/>
        </w:rPr>
        <w:t xml:space="preserve">446 </w:t>
      </w:r>
      <w:r w:rsidR="0030693B" w:rsidRPr="00D97A1A">
        <w:rPr>
          <w:rFonts w:ascii="Times New Roman" w:hAnsi="Times New Roman"/>
          <w:sz w:val="24"/>
          <w:szCs w:val="24"/>
          <w:lang w:val="en-US"/>
        </w:rPr>
        <w:t>Portuguese children</w:t>
      </w:r>
      <w:r w:rsidR="00DB4DF6">
        <w:rPr>
          <w:rFonts w:ascii="Times New Roman" w:hAnsi="Times New Roman"/>
          <w:sz w:val="24"/>
          <w:szCs w:val="24"/>
          <w:lang w:val="en-US"/>
        </w:rPr>
        <w:t xml:space="preserve"> (231 boys and 215 girls)</w:t>
      </w:r>
      <w:r w:rsidRPr="00AE1C54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14:paraId="7BE4834D" w14:textId="77777777" w:rsidR="001212D4" w:rsidRPr="00AE1C54" w:rsidRDefault="001212D4" w:rsidP="001212D4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433"/>
        <w:gridCol w:w="1560"/>
        <w:gridCol w:w="1560"/>
        <w:gridCol w:w="680"/>
        <w:gridCol w:w="1560"/>
        <w:gridCol w:w="1560"/>
        <w:gridCol w:w="680"/>
      </w:tblGrid>
      <w:tr w:rsidR="00FC0450" w:rsidRPr="00AE1C54" w14:paraId="35BE371E" w14:textId="77777777" w:rsidTr="00331188">
        <w:trPr>
          <w:trHeight w:val="31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0F8AB7B" w14:textId="77777777" w:rsidR="00FC0450" w:rsidRPr="00FF361D" w:rsidRDefault="00FC0450" w:rsidP="00267C0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2F5FA4C4" w14:textId="4A271989" w:rsidR="00FC0450" w:rsidRDefault="00FC0450" w:rsidP="00267C0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Boys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7582CB4D" w14:textId="11D4B734" w:rsidR="00FC0450" w:rsidRDefault="00FC0450" w:rsidP="00267C0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Girls</w:t>
            </w:r>
          </w:p>
        </w:tc>
      </w:tr>
      <w:tr w:rsidR="00FC0450" w:rsidRPr="00AE1C54" w14:paraId="6964F317" w14:textId="050F97F0" w:rsidTr="00331188">
        <w:trPr>
          <w:trHeight w:val="31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88E13B1" w14:textId="77777777" w:rsidR="00FC0450" w:rsidRPr="00FF361D" w:rsidRDefault="00FC0450" w:rsidP="00267C0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FF361D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Paramet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460769" w14:textId="77777777" w:rsidR="00FC0450" w:rsidRDefault="00FC0450" w:rsidP="00267C0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Genotype</w:t>
            </w:r>
          </w:p>
          <w:p w14:paraId="5096FBBE" w14:textId="77777777" w:rsidR="00FC0450" w:rsidRPr="00FF361D" w:rsidRDefault="00FC0450" w:rsidP="00267C0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FF361D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AA</w:t>
            </w:r>
          </w:p>
          <w:p w14:paraId="62692095" w14:textId="77777777" w:rsidR="00FC0450" w:rsidRPr="00FF361D" w:rsidRDefault="00FC0450" w:rsidP="00267C0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0" w:type="auto"/>
            <w:shd w:val="clear" w:color="auto" w:fill="auto"/>
          </w:tcPr>
          <w:p w14:paraId="4B44957E" w14:textId="77777777" w:rsidR="00FC0450" w:rsidRDefault="00FC0450" w:rsidP="00267C0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Genotypes</w:t>
            </w:r>
          </w:p>
          <w:p w14:paraId="2127EB13" w14:textId="77777777" w:rsidR="00FC0450" w:rsidRPr="00FF361D" w:rsidRDefault="00FC0450" w:rsidP="00267C0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FF361D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AG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+ </w:t>
            </w:r>
            <w:r w:rsidRPr="00FF361D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GG</w:t>
            </w:r>
          </w:p>
          <w:p w14:paraId="0BCBE356" w14:textId="77777777" w:rsidR="00FC0450" w:rsidRPr="00FF361D" w:rsidRDefault="00FC0450" w:rsidP="00267C0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0" w:type="auto"/>
            <w:shd w:val="clear" w:color="auto" w:fill="auto"/>
          </w:tcPr>
          <w:p w14:paraId="636BB8B0" w14:textId="13720BC0" w:rsidR="00FC0450" w:rsidRPr="00FF361D" w:rsidRDefault="00FC0450" w:rsidP="00267C0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GB" w:eastAsia="pt-PT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53E87F" w14:textId="77777777" w:rsidR="00FC0450" w:rsidRDefault="00FC0450" w:rsidP="00267C0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Genotype</w:t>
            </w:r>
          </w:p>
          <w:p w14:paraId="380AFB39" w14:textId="77777777" w:rsidR="00FC0450" w:rsidRPr="00FF361D" w:rsidRDefault="00FC0450" w:rsidP="00267C0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FF361D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AA</w:t>
            </w:r>
          </w:p>
          <w:p w14:paraId="4983768A" w14:textId="77777777" w:rsidR="00FC0450" w:rsidRPr="00FF361D" w:rsidRDefault="00FC0450" w:rsidP="00267C0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0" w:type="auto"/>
            <w:shd w:val="clear" w:color="auto" w:fill="auto"/>
          </w:tcPr>
          <w:p w14:paraId="18547E32" w14:textId="77777777" w:rsidR="00FC0450" w:rsidRDefault="00FC0450" w:rsidP="00267C0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Genotypes</w:t>
            </w:r>
          </w:p>
          <w:p w14:paraId="7C79F863" w14:textId="77777777" w:rsidR="00FC0450" w:rsidRPr="00FF361D" w:rsidRDefault="00FC0450" w:rsidP="00267C0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FF361D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AG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+ </w:t>
            </w:r>
            <w:r w:rsidRPr="00FF361D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GG</w:t>
            </w:r>
          </w:p>
          <w:p w14:paraId="404D60F1" w14:textId="757CA2EE" w:rsidR="00FC0450" w:rsidRPr="00FF361D" w:rsidRDefault="00FC0450" w:rsidP="00267C0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0" w:type="auto"/>
            <w:shd w:val="clear" w:color="auto" w:fill="auto"/>
          </w:tcPr>
          <w:p w14:paraId="42448B82" w14:textId="618B1C63" w:rsidR="00FC0450" w:rsidRPr="00FF361D" w:rsidRDefault="00537D7A" w:rsidP="00267C0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GB" w:eastAsia="pt-PT"/>
              </w:rPr>
              <w:t>p</w:t>
            </w:r>
          </w:p>
        </w:tc>
      </w:tr>
      <w:tr w:rsidR="00FC0450" w:rsidRPr="00AE1C54" w14:paraId="7D2A5412" w14:textId="5AA8D257" w:rsidTr="003311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F995182" w14:textId="62BC129D" w:rsidR="00FC0450" w:rsidRPr="00AE1C54" w:rsidRDefault="00FC0450" w:rsidP="005E52B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E1C54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N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72C87E21" w14:textId="5B49CDE6" w:rsidR="00FC0450" w:rsidRDefault="00FC0450" w:rsidP="005E5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169</w:t>
            </w:r>
          </w:p>
        </w:tc>
        <w:tc>
          <w:tcPr>
            <w:tcW w:w="0" w:type="auto"/>
            <w:shd w:val="clear" w:color="auto" w:fill="auto"/>
          </w:tcPr>
          <w:p w14:paraId="671EF51B" w14:textId="2FE5AF13" w:rsidR="00FC0450" w:rsidRDefault="00FC0450" w:rsidP="005E5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57 + 5</w:t>
            </w:r>
          </w:p>
        </w:tc>
        <w:tc>
          <w:tcPr>
            <w:tcW w:w="0" w:type="auto"/>
            <w:shd w:val="clear" w:color="auto" w:fill="auto"/>
          </w:tcPr>
          <w:p w14:paraId="2D5C6226" w14:textId="199C2993" w:rsidR="00FC0450" w:rsidRDefault="00FC0450" w:rsidP="005E5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10A8FC4" w14:textId="3F925965" w:rsidR="00FC0450" w:rsidRDefault="00FC0450" w:rsidP="005E5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156</w:t>
            </w:r>
          </w:p>
        </w:tc>
        <w:tc>
          <w:tcPr>
            <w:tcW w:w="0" w:type="auto"/>
            <w:shd w:val="clear" w:color="auto" w:fill="auto"/>
          </w:tcPr>
          <w:p w14:paraId="7AEE22FE" w14:textId="2940602E" w:rsidR="00FC0450" w:rsidRDefault="00FC0450" w:rsidP="005E5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55 + 4</w:t>
            </w:r>
          </w:p>
        </w:tc>
        <w:tc>
          <w:tcPr>
            <w:tcW w:w="0" w:type="auto"/>
            <w:shd w:val="clear" w:color="auto" w:fill="auto"/>
          </w:tcPr>
          <w:p w14:paraId="199A44D3" w14:textId="1AC7F23B" w:rsidR="00FC0450" w:rsidRDefault="00FC0450" w:rsidP="005E5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-</w:t>
            </w:r>
          </w:p>
        </w:tc>
      </w:tr>
      <w:tr w:rsidR="00FC0450" w:rsidRPr="00AE1C54" w14:paraId="1D17C468" w14:textId="4E4F17BC" w:rsidTr="003311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4BA04C2" w14:textId="41B033E3" w:rsidR="00FC0450" w:rsidRPr="00AE1C54" w:rsidRDefault="00FC0450" w:rsidP="00BA7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Age Range</w:t>
            </w:r>
          </w:p>
        </w:tc>
        <w:tc>
          <w:tcPr>
            <w:tcW w:w="0" w:type="auto"/>
            <w:shd w:val="clear" w:color="auto" w:fill="auto"/>
          </w:tcPr>
          <w:p w14:paraId="420FB4E0" w14:textId="728FEC1B" w:rsidR="00FC0450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3.3-12.3</w:t>
            </w:r>
          </w:p>
        </w:tc>
        <w:tc>
          <w:tcPr>
            <w:tcW w:w="0" w:type="auto"/>
            <w:shd w:val="clear" w:color="auto" w:fill="auto"/>
          </w:tcPr>
          <w:p w14:paraId="153E9D60" w14:textId="1AEF086F" w:rsidR="00FC0450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3.45-12.7</w:t>
            </w:r>
          </w:p>
        </w:tc>
        <w:tc>
          <w:tcPr>
            <w:tcW w:w="0" w:type="auto"/>
            <w:shd w:val="clear" w:color="auto" w:fill="auto"/>
          </w:tcPr>
          <w:p w14:paraId="21FC75E4" w14:textId="16F39C82" w:rsidR="00FC0450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CD7E6BC" w14:textId="571C2D73" w:rsidR="00FC0450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3.48-13.7</w:t>
            </w:r>
          </w:p>
        </w:tc>
        <w:tc>
          <w:tcPr>
            <w:tcW w:w="0" w:type="auto"/>
            <w:shd w:val="clear" w:color="auto" w:fill="auto"/>
          </w:tcPr>
          <w:p w14:paraId="40B777BE" w14:textId="0F08F7B3" w:rsidR="00FC0450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3.2-11.7</w:t>
            </w:r>
          </w:p>
        </w:tc>
        <w:tc>
          <w:tcPr>
            <w:tcW w:w="0" w:type="auto"/>
            <w:shd w:val="clear" w:color="auto" w:fill="auto"/>
          </w:tcPr>
          <w:p w14:paraId="4B4E7345" w14:textId="03A49475" w:rsidR="00FC0450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-</w:t>
            </w:r>
          </w:p>
        </w:tc>
      </w:tr>
      <w:tr w:rsidR="00FC0450" w:rsidRPr="00AE1C54" w14:paraId="510B7528" w14:textId="1BA8EE18" w:rsidTr="003311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BE81FF6" w14:textId="77777777" w:rsidR="00FC0450" w:rsidRPr="00AE1C54" w:rsidRDefault="00FC0450" w:rsidP="00BA7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E1C54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Age (years)</w:t>
            </w:r>
          </w:p>
        </w:tc>
        <w:tc>
          <w:tcPr>
            <w:tcW w:w="0" w:type="auto"/>
            <w:shd w:val="clear" w:color="auto" w:fill="auto"/>
          </w:tcPr>
          <w:p w14:paraId="2B3B3016" w14:textId="77777777" w:rsidR="00FC0450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7.97 (1.98)</w:t>
            </w:r>
          </w:p>
          <w:p w14:paraId="1EFE3A52" w14:textId="33F57056" w:rsidR="00FC0450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7.9 (2.57)</w:t>
            </w:r>
          </w:p>
        </w:tc>
        <w:tc>
          <w:tcPr>
            <w:tcW w:w="0" w:type="auto"/>
            <w:shd w:val="clear" w:color="auto" w:fill="auto"/>
          </w:tcPr>
          <w:p w14:paraId="4AC2D262" w14:textId="77777777" w:rsidR="00FC0450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7.68 (2.19)</w:t>
            </w:r>
          </w:p>
          <w:p w14:paraId="081BC545" w14:textId="0F1F7429" w:rsidR="00FC0450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7.75 (3.05)</w:t>
            </w:r>
          </w:p>
        </w:tc>
        <w:tc>
          <w:tcPr>
            <w:tcW w:w="0" w:type="auto"/>
            <w:shd w:val="clear" w:color="auto" w:fill="auto"/>
          </w:tcPr>
          <w:p w14:paraId="4EFC2A5E" w14:textId="4E3FD75A" w:rsidR="00FC0450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0.364</w:t>
            </w:r>
          </w:p>
        </w:tc>
        <w:tc>
          <w:tcPr>
            <w:tcW w:w="0" w:type="auto"/>
            <w:shd w:val="clear" w:color="auto" w:fill="auto"/>
          </w:tcPr>
          <w:p w14:paraId="190EC83F" w14:textId="77777777" w:rsidR="00FC0450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8.2 (2.01)</w:t>
            </w:r>
          </w:p>
          <w:p w14:paraId="65990417" w14:textId="0C9989D5" w:rsidR="00FC0450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8.32 (3.01)</w:t>
            </w:r>
          </w:p>
        </w:tc>
        <w:tc>
          <w:tcPr>
            <w:tcW w:w="0" w:type="auto"/>
            <w:shd w:val="clear" w:color="auto" w:fill="auto"/>
          </w:tcPr>
          <w:p w14:paraId="3064D275" w14:textId="77777777" w:rsidR="00FC0450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7.8 (1.98)</w:t>
            </w:r>
          </w:p>
          <w:p w14:paraId="282CFE7C" w14:textId="433A3CEC" w:rsidR="00FC0450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8 (2.65)</w:t>
            </w:r>
          </w:p>
        </w:tc>
        <w:tc>
          <w:tcPr>
            <w:tcW w:w="0" w:type="auto"/>
            <w:shd w:val="clear" w:color="auto" w:fill="auto"/>
          </w:tcPr>
          <w:p w14:paraId="3AC2C1E5" w14:textId="1A8218CF" w:rsidR="00FC0450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0.265</w:t>
            </w:r>
          </w:p>
        </w:tc>
      </w:tr>
      <w:tr w:rsidR="00FC0450" w:rsidRPr="00AE1C54" w14:paraId="6BB2A135" w14:textId="5C954A5A" w:rsidTr="003311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32B6592" w14:textId="77777777" w:rsidR="00FC0450" w:rsidRPr="00AE1C54" w:rsidRDefault="00FC0450" w:rsidP="00BA7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E1C54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Weight (kg)</w:t>
            </w:r>
          </w:p>
        </w:tc>
        <w:tc>
          <w:tcPr>
            <w:tcW w:w="0" w:type="auto"/>
            <w:shd w:val="clear" w:color="auto" w:fill="auto"/>
          </w:tcPr>
          <w:p w14:paraId="0245CAA7" w14:textId="77777777" w:rsidR="00FC0450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7860CC">
              <w:rPr>
                <w:rFonts w:ascii="Times New Roman" w:hAnsi="Times New Roman"/>
                <w:sz w:val="24"/>
                <w:szCs w:val="24"/>
                <w:lang w:val="en-GB" w:eastAsia="pt-PT"/>
              </w:rPr>
              <w:t>33.07 (12.16)</w:t>
            </w:r>
          </w:p>
          <w:p w14:paraId="78E0CA70" w14:textId="5C697661" w:rsidR="00FC0450" w:rsidRPr="007860CC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29.75 (19.38)</w:t>
            </w:r>
          </w:p>
        </w:tc>
        <w:tc>
          <w:tcPr>
            <w:tcW w:w="0" w:type="auto"/>
            <w:shd w:val="clear" w:color="auto" w:fill="auto"/>
          </w:tcPr>
          <w:p w14:paraId="63E0290D" w14:textId="77777777" w:rsidR="00FC0450" w:rsidRPr="009F74A2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9F74A2">
              <w:rPr>
                <w:rFonts w:ascii="Times New Roman" w:hAnsi="Times New Roman"/>
                <w:sz w:val="24"/>
                <w:szCs w:val="24"/>
                <w:lang w:val="en-GB" w:eastAsia="pt-PT"/>
              </w:rPr>
              <w:t>30.5 (12.55)</w:t>
            </w:r>
          </w:p>
          <w:p w14:paraId="3948FD81" w14:textId="34B46CB9" w:rsidR="00FC0450" w:rsidRPr="009F74A2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9F74A2">
              <w:rPr>
                <w:rFonts w:ascii="Times New Roman" w:hAnsi="Times New Roman"/>
                <w:sz w:val="24"/>
                <w:szCs w:val="24"/>
                <w:lang w:val="en-GB" w:eastAsia="pt-PT"/>
              </w:rPr>
              <w:t>27.95 (15.76)</w:t>
            </w:r>
          </w:p>
        </w:tc>
        <w:tc>
          <w:tcPr>
            <w:tcW w:w="0" w:type="auto"/>
            <w:shd w:val="clear" w:color="auto" w:fill="auto"/>
          </w:tcPr>
          <w:p w14:paraId="77A591E4" w14:textId="32343E8B" w:rsidR="00FC0450" w:rsidRPr="009F74A2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9F74A2">
              <w:rPr>
                <w:rFonts w:ascii="Times New Roman" w:hAnsi="Times New Roman"/>
                <w:sz w:val="24"/>
                <w:szCs w:val="24"/>
                <w:lang w:val="en-GB" w:eastAsia="pt-PT"/>
              </w:rPr>
              <w:t>0.089</w:t>
            </w:r>
          </w:p>
        </w:tc>
        <w:tc>
          <w:tcPr>
            <w:tcW w:w="0" w:type="auto"/>
            <w:shd w:val="clear" w:color="auto" w:fill="auto"/>
          </w:tcPr>
          <w:p w14:paraId="6CB82D1C" w14:textId="55D2F8B5" w:rsidR="00FC0450" w:rsidRPr="00E770DF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E770DF">
              <w:rPr>
                <w:rFonts w:ascii="Times New Roman" w:hAnsi="Times New Roman"/>
                <w:sz w:val="24"/>
                <w:szCs w:val="24"/>
                <w:lang w:val="en-GB" w:eastAsia="pt-PT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4</w:t>
            </w:r>
            <w:r w:rsidRPr="00E770DF">
              <w:rPr>
                <w:rFonts w:ascii="Times New Roman" w:hAnsi="Times New Roman"/>
                <w:sz w:val="24"/>
                <w:szCs w:val="24"/>
                <w:lang w:val="en-GB" w:eastAsia="pt-PT"/>
              </w:rPr>
              <w:t>.35 (14.12)</w:t>
            </w:r>
          </w:p>
          <w:p w14:paraId="16FAF1D6" w14:textId="2C3A59E7" w:rsidR="00FC0450" w:rsidRPr="00E770DF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E770DF">
              <w:rPr>
                <w:rFonts w:ascii="Times New Roman" w:hAnsi="Times New Roman"/>
                <w:sz w:val="24"/>
                <w:szCs w:val="24"/>
                <w:lang w:val="en-GB" w:eastAsia="pt-PT"/>
              </w:rPr>
              <w:t>30.75 (20.02)</w:t>
            </w:r>
          </w:p>
        </w:tc>
        <w:tc>
          <w:tcPr>
            <w:tcW w:w="0" w:type="auto"/>
            <w:shd w:val="clear" w:color="auto" w:fill="auto"/>
          </w:tcPr>
          <w:p w14:paraId="46860C2F" w14:textId="77777777" w:rsidR="00FC0450" w:rsidRPr="00E770DF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E770DF">
              <w:rPr>
                <w:rFonts w:ascii="Times New Roman" w:hAnsi="Times New Roman"/>
                <w:sz w:val="24"/>
                <w:szCs w:val="24"/>
                <w:lang w:val="en-GB" w:eastAsia="pt-PT"/>
              </w:rPr>
              <w:t>30.29 (12.27)</w:t>
            </w:r>
          </w:p>
          <w:p w14:paraId="60AE0957" w14:textId="7D5E95BD" w:rsidR="00FC0450" w:rsidRPr="00E770DF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E770DF">
              <w:rPr>
                <w:rFonts w:ascii="Times New Roman" w:hAnsi="Times New Roman"/>
                <w:sz w:val="24"/>
                <w:szCs w:val="24"/>
                <w:lang w:val="en-GB" w:eastAsia="pt-PT"/>
              </w:rPr>
              <w:t>26.3 (13.85)</w:t>
            </w:r>
          </w:p>
        </w:tc>
        <w:tc>
          <w:tcPr>
            <w:tcW w:w="0" w:type="auto"/>
            <w:shd w:val="clear" w:color="auto" w:fill="auto"/>
          </w:tcPr>
          <w:p w14:paraId="66524891" w14:textId="06F74080" w:rsidR="00FC0450" w:rsidRPr="00214CFC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 w:eastAsia="pt-PT"/>
              </w:rPr>
              <w:t>0.041</w:t>
            </w:r>
          </w:p>
        </w:tc>
      </w:tr>
      <w:tr w:rsidR="00FC0450" w:rsidRPr="00AE1C54" w14:paraId="2CC767C0" w14:textId="7DB6D5C3" w:rsidTr="003311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EDF525C" w14:textId="77777777" w:rsidR="00FC0450" w:rsidRPr="00AE1C54" w:rsidRDefault="00FC0450" w:rsidP="00BA7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E1C54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Height 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c</w:t>
            </w:r>
            <w:r w:rsidRPr="00AE1C54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m)</w:t>
            </w:r>
          </w:p>
        </w:tc>
        <w:tc>
          <w:tcPr>
            <w:tcW w:w="0" w:type="auto"/>
            <w:shd w:val="clear" w:color="auto" w:fill="auto"/>
          </w:tcPr>
          <w:p w14:paraId="3378F891" w14:textId="77777777" w:rsidR="00FC0450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129.76 (13.87)</w:t>
            </w:r>
          </w:p>
          <w:p w14:paraId="706EAB52" w14:textId="29C7DD33" w:rsidR="00FC0450" w:rsidRPr="007860CC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130 (19.25)</w:t>
            </w:r>
          </w:p>
        </w:tc>
        <w:tc>
          <w:tcPr>
            <w:tcW w:w="0" w:type="auto"/>
            <w:shd w:val="clear" w:color="auto" w:fill="auto"/>
          </w:tcPr>
          <w:p w14:paraId="003FE9F0" w14:textId="77777777" w:rsidR="00FC0450" w:rsidRPr="009F74A2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9F74A2">
              <w:rPr>
                <w:rFonts w:ascii="Times New Roman" w:hAnsi="Times New Roman"/>
                <w:sz w:val="24"/>
                <w:szCs w:val="24"/>
                <w:lang w:val="en-GB" w:eastAsia="pt-PT"/>
              </w:rPr>
              <w:t>126.31 (13.98)</w:t>
            </w:r>
          </w:p>
          <w:p w14:paraId="58EA326C" w14:textId="5BF074EE" w:rsidR="00FC0450" w:rsidRPr="009F74A2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9F74A2">
              <w:rPr>
                <w:rFonts w:ascii="Times New Roman" w:hAnsi="Times New Roman"/>
                <w:sz w:val="24"/>
                <w:szCs w:val="24"/>
                <w:lang w:val="en-GB" w:eastAsia="pt-PT"/>
              </w:rPr>
              <w:t>126 (22.05)</w:t>
            </w:r>
          </w:p>
        </w:tc>
        <w:tc>
          <w:tcPr>
            <w:tcW w:w="0" w:type="auto"/>
            <w:shd w:val="clear" w:color="auto" w:fill="auto"/>
          </w:tcPr>
          <w:p w14:paraId="56064F04" w14:textId="4BE73BBA" w:rsidR="00FC0450" w:rsidRPr="009F74A2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9F74A2">
              <w:rPr>
                <w:rFonts w:ascii="Times New Roman" w:hAnsi="Times New Roman"/>
                <w:sz w:val="24"/>
                <w:szCs w:val="24"/>
                <w:lang w:val="en-GB" w:eastAsia="pt-PT"/>
              </w:rPr>
              <w:t>0.113</w:t>
            </w:r>
          </w:p>
        </w:tc>
        <w:tc>
          <w:tcPr>
            <w:tcW w:w="0" w:type="auto"/>
            <w:shd w:val="clear" w:color="auto" w:fill="auto"/>
          </w:tcPr>
          <w:p w14:paraId="21B29C6C" w14:textId="77777777" w:rsidR="00FC0450" w:rsidRPr="00E770DF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E770DF">
              <w:rPr>
                <w:rFonts w:ascii="Times New Roman" w:hAnsi="Times New Roman"/>
                <w:sz w:val="24"/>
                <w:szCs w:val="24"/>
                <w:lang w:val="en-GB" w:eastAsia="pt-PT"/>
              </w:rPr>
              <w:t>129.95 (13.91)</w:t>
            </w:r>
          </w:p>
          <w:p w14:paraId="3DECBB9E" w14:textId="6DC45DFD" w:rsidR="00FC0450" w:rsidRPr="00E770DF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E770DF">
              <w:rPr>
                <w:rFonts w:ascii="Times New Roman" w:hAnsi="Times New Roman"/>
                <w:sz w:val="24"/>
                <w:szCs w:val="24"/>
                <w:lang w:val="en-GB" w:eastAsia="pt-PT"/>
              </w:rPr>
              <w:t>129.3 (20.25)</w:t>
            </w:r>
          </w:p>
        </w:tc>
        <w:tc>
          <w:tcPr>
            <w:tcW w:w="0" w:type="auto"/>
            <w:shd w:val="clear" w:color="auto" w:fill="auto"/>
          </w:tcPr>
          <w:p w14:paraId="1560E87D" w14:textId="77777777" w:rsidR="00FC0450" w:rsidRPr="00E770DF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E770DF">
              <w:rPr>
                <w:rFonts w:ascii="Times New Roman" w:hAnsi="Times New Roman"/>
                <w:sz w:val="24"/>
                <w:szCs w:val="24"/>
                <w:lang w:val="en-GB" w:eastAsia="pt-PT"/>
              </w:rPr>
              <w:t>126.51 (14.11)</w:t>
            </w:r>
          </w:p>
          <w:p w14:paraId="68A3C206" w14:textId="76133D79" w:rsidR="00FC0450" w:rsidRPr="00E770DF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E770DF">
              <w:rPr>
                <w:rFonts w:ascii="Times New Roman" w:hAnsi="Times New Roman"/>
                <w:sz w:val="24"/>
                <w:szCs w:val="24"/>
                <w:lang w:val="en-GB" w:eastAsia="pt-PT"/>
              </w:rPr>
              <w:t>127 (20.4)</w:t>
            </w:r>
          </w:p>
        </w:tc>
        <w:tc>
          <w:tcPr>
            <w:tcW w:w="0" w:type="auto"/>
            <w:shd w:val="clear" w:color="auto" w:fill="auto"/>
          </w:tcPr>
          <w:p w14:paraId="6A339A0A" w14:textId="7B96B2FC" w:rsidR="00FC0450" w:rsidRPr="00E770DF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E770DF">
              <w:rPr>
                <w:rFonts w:ascii="Times New Roman" w:hAnsi="Times New Roman"/>
                <w:sz w:val="24"/>
                <w:szCs w:val="24"/>
                <w:lang w:val="en-GB" w:eastAsia="pt-PT"/>
              </w:rPr>
              <w:t>0.103</w:t>
            </w:r>
          </w:p>
        </w:tc>
      </w:tr>
      <w:tr w:rsidR="00FC0450" w:rsidRPr="00AE1C54" w14:paraId="48563F72" w14:textId="58A969BE" w:rsidTr="0033118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8E409D6" w14:textId="77777777" w:rsidR="00FC0450" w:rsidRPr="00AE1C54" w:rsidRDefault="00FC0450" w:rsidP="00BA7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E1C54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BMI (kg/m</w:t>
            </w:r>
            <w:r w:rsidRPr="00AE1C54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 w:eastAsia="pt-PT"/>
              </w:rPr>
              <w:t>2</w:t>
            </w:r>
            <w:r w:rsidRPr="00AE1C54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F20E175" w14:textId="77777777" w:rsidR="00FC0450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18.89 (3.52)</w:t>
            </w:r>
          </w:p>
          <w:p w14:paraId="408D35C9" w14:textId="680B9A78" w:rsidR="00FC0450" w:rsidRPr="007860CC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17.8 (5.96)</w:t>
            </w:r>
          </w:p>
        </w:tc>
        <w:tc>
          <w:tcPr>
            <w:tcW w:w="0" w:type="auto"/>
            <w:shd w:val="clear" w:color="auto" w:fill="auto"/>
          </w:tcPr>
          <w:p w14:paraId="2CF236D8" w14:textId="77777777" w:rsidR="00FC0450" w:rsidRPr="009F74A2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9F74A2">
              <w:rPr>
                <w:rFonts w:ascii="Times New Roman" w:hAnsi="Times New Roman"/>
                <w:sz w:val="24"/>
                <w:szCs w:val="24"/>
                <w:lang w:val="en-GB" w:eastAsia="pt-PT"/>
              </w:rPr>
              <w:t>18.38 (4.07)</w:t>
            </w:r>
          </w:p>
          <w:p w14:paraId="47C8DC91" w14:textId="64BB8EC0" w:rsidR="00FC0450" w:rsidRPr="009F74A2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9F74A2">
              <w:rPr>
                <w:rFonts w:ascii="Times New Roman" w:hAnsi="Times New Roman"/>
                <w:sz w:val="24"/>
                <w:szCs w:val="24"/>
                <w:lang w:val="en-GB" w:eastAsia="pt-PT"/>
              </w:rPr>
              <w:t>16.94 (5.75)</w:t>
            </w:r>
          </w:p>
        </w:tc>
        <w:tc>
          <w:tcPr>
            <w:tcW w:w="0" w:type="auto"/>
            <w:shd w:val="clear" w:color="auto" w:fill="auto"/>
          </w:tcPr>
          <w:p w14:paraId="14C3A0DB" w14:textId="41A62914" w:rsidR="00FC0450" w:rsidRPr="009F74A2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9F74A2">
              <w:rPr>
                <w:rFonts w:ascii="Times New Roman" w:hAnsi="Times New Roman"/>
                <w:sz w:val="24"/>
                <w:szCs w:val="24"/>
                <w:lang w:val="en-GB" w:eastAsia="pt-PT"/>
              </w:rPr>
              <w:t>0.137</w:t>
            </w:r>
          </w:p>
        </w:tc>
        <w:tc>
          <w:tcPr>
            <w:tcW w:w="0" w:type="auto"/>
            <w:shd w:val="clear" w:color="auto" w:fill="auto"/>
          </w:tcPr>
          <w:p w14:paraId="4313D844" w14:textId="77777777" w:rsidR="00FC0450" w:rsidRPr="00E770DF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E770DF">
              <w:rPr>
                <w:rFonts w:ascii="Times New Roman" w:hAnsi="Times New Roman"/>
                <w:sz w:val="24"/>
                <w:szCs w:val="24"/>
                <w:lang w:val="en-GB" w:eastAsia="pt-PT"/>
              </w:rPr>
              <w:t>19.51 (4.32)</w:t>
            </w:r>
          </w:p>
          <w:p w14:paraId="4F413D96" w14:textId="5C0162F4" w:rsidR="00FC0450" w:rsidRPr="00E770DF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E770DF">
              <w:rPr>
                <w:rFonts w:ascii="Times New Roman" w:hAnsi="Times New Roman"/>
                <w:sz w:val="24"/>
                <w:szCs w:val="24"/>
                <w:lang w:val="en-GB" w:eastAsia="pt-PT"/>
              </w:rPr>
              <w:t>18.16 (7.04)</w:t>
            </w:r>
          </w:p>
        </w:tc>
        <w:tc>
          <w:tcPr>
            <w:tcW w:w="0" w:type="auto"/>
            <w:shd w:val="clear" w:color="auto" w:fill="auto"/>
          </w:tcPr>
          <w:p w14:paraId="438AD9D0" w14:textId="77777777" w:rsidR="00FC0450" w:rsidRPr="00E770DF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E770DF">
              <w:rPr>
                <w:rFonts w:ascii="Times New Roman" w:hAnsi="Times New Roman"/>
                <w:sz w:val="24"/>
                <w:szCs w:val="24"/>
                <w:lang w:val="en-GB" w:eastAsia="pt-PT"/>
              </w:rPr>
              <w:t>18.22 (3.57)</w:t>
            </w:r>
          </w:p>
          <w:p w14:paraId="4725BA4E" w14:textId="1508A3DF" w:rsidR="00FC0450" w:rsidRPr="00E770DF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E770DF">
              <w:rPr>
                <w:rFonts w:ascii="Times New Roman" w:hAnsi="Times New Roman"/>
                <w:sz w:val="24"/>
                <w:szCs w:val="24"/>
                <w:lang w:val="en-GB" w:eastAsia="pt-PT"/>
              </w:rPr>
              <w:t>16.84 (5.21)</w:t>
            </w:r>
          </w:p>
        </w:tc>
        <w:tc>
          <w:tcPr>
            <w:tcW w:w="0" w:type="auto"/>
            <w:shd w:val="clear" w:color="auto" w:fill="auto"/>
          </w:tcPr>
          <w:p w14:paraId="764A7E61" w14:textId="4E05404F" w:rsidR="00FC0450" w:rsidRPr="00E770DF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E770DF">
              <w:rPr>
                <w:rFonts w:ascii="Times New Roman" w:hAnsi="Times New Roman"/>
                <w:sz w:val="24"/>
                <w:szCs w:val="24"/>
                <w:lang w:val="en-GB" w:eastAsia="pt-PT"/>
              </w:rPr>
              <w:t>0.068</w:t>
            </w:r>
          </w:p>
        </w:tc>
      </w:tr>
      <w:tr w:rsidR="00FC0450" w:rsidRPr="00AE1C54" w14:paraId="543B846D" w14:textId="22DF3FB5" w:rsidTr="0033118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FCCE3A3" w14:textId="77777777" w:rsidR="00FC0450" w:rsidRPr="00AE1C54" w:rsidRDefault="00FC0450" w:rsidP="00BA7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E1C54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BMI Z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-</w:t>
            </w:r>
            <w:r w:rsidRPr="00AE1C54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score</w:t>
            </w:r>
          </w:p>
        </w:tc>
        <w:tc>
          <w:tcPr>
            <w:tcW w:w="0" w:type="auto"/>
            <w:shd w:val="clear" w:color="auto" w:fill="auto"/>
          </w:tcPr>
          <w:p w14:paraId="28B31AF8" w14:textId="77777777" w:rsidR="00FC0450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0.98 (0.93)</w:t>
            </w:r>
          </w:p>
          <w:p w14:paraId="56EC83D2" w14:textId="0287A49F" w:rsidR="00FC0450" w:rsidRPr="007860CC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1.02 (1.65)</w:t>
            </w:r>
          </w:p>
        </w:tc>
        <w:tc>
          <w:tcPr>
            <w:tcW w:w="0" w:type="auto"/>
            <w:shd w:val="clear" w:color="auto" w:fill="auto"/>
          </w:tcPr>
          <w:p w14:paraId="60BDD493" w14:textId="77777777" w:rsidR="00FC0450" w:rsidRPr="009F74A2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9F74A2">
              <w:rPr>
                <w:rFonts w:ascii="Times New Roman" w:hAnsi="Times New Roman"/>
                <w:sz w:val="24"/>
                <w:szCs w:val="24"/>
                <w:lang w:val="en-GB" w:eastAsia="pt-PT"/>
              </w:rPr>
              <w:t>0.73 (1.12)</w:t>
            </w:r>
          </w:p>
          <w:p w14:paraId="647871BC" w14:textId="11E69B13" w:rsidR="00FC0450" w:rsidRPr="009F74A2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9F74A2">
              <w:rPr>
                <w:rFonts w:ascii="Times New Roman" w:hAnsi="Times New Roman"/>
                <w:sz w:val="24"/>
                <w:szCs w:val="24"/>
                <w:lang w:val="en-GB" w:eastAsia="pt-PT"/>
              </w:rPr>
              <w:t>0.79 (1.69)</w:t>
            </w:r>
          </w:p>
        </w:tc>
        <w:tc>
          <w:tcPr>
            <w:tcW w:w="0" w:type="auto"/>
            <w:shd w:val="clear" w:color="auto" w:fill="auto"/>
          </w:tcPr>
          <w:p w14:paraId="5AF38F10" w14:textId="07FC91BD" w:rsidR="00FC0450" w:rsidRPr="009F74A2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9F74A2">
              <w:rPr>
                <w:rFonts w:ascii="Times New Roman" w:hAnsi="Times New Roman"/>
                <w:sz w:val="24"/>
                <w:szCs w:val="24"/>
                <w:lang w:val="en-GB" w:eastAsia="pt-PT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215</w:t>
            </w:r>
          </w:p>
        </w:tc>
        <w:tc>
          <w:tcPr>
            <w:tcW w:w="0" w:type="auto"/>
            <w:shd w:val="clear" w:color="auto" w:fill="auto"/>
          </w:tcPr>
          <w:p w14:paraId="10422D80" w14:textId="77777777" w:rsidR="00FC0450" w:rsidRPr="00E770DF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E770DF">
              <w:rPr>
                <w:rFonts w:ascii="Times New Roman" w:hAnsi="Times New Roman"/>
                <w:sz w:val="24"/>
                <w:szCs w:val="24"/>
                <w:lang w:val="en-GB" w:eastAsia="pt-PT"/>
              </w:rPr>
              <w:t>1 (1.05)</w:t>
            </w:r>
          </w:p>
          <w:p w14:paraId="1F9A15AB" w14:textId="358A3D0B" w:rsidR="00FC0450" w:rsidRPr="00E770DF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E770DF">
              <w:rPr>
                <w:rFonts w:ascii="Times New Roman" w:hAnsi="Times New Roman"/>
                <w:sz w:val="24"/>
                <w:szCs w:val="24"/>
                <w:lang w:val="en-GB" w:eastAsia="pt-PT"/>
              </w:rPr>
              <w:t>1.2 (1.56)</w:t>
            </w:r>
          </w:p>
        </w:tc>
        <w:tc>
          <w:tcPr>
            <w:tcW w:w="0" w:type="auto"/>
            <w:shd w:val="clear" w:color="auto" w:fill="auto"/>
          </w:tcPr>
          <w:p w14:paraId="5536B884" w14:textId="77777777" w:rsidR="00FC0450" w:rsidRPr="00E770DF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E770DF">
              <w:rPr>
                <w:rFonts w:ascii="Times New Roman" w:hAnsi="Times New Roman"/>
                <w:sz w:val="24"/>
                <w:szCs w:val="24"/>
                <w:lang w:val="en-GB" w:eastAsia="pt-PT"/>
              </w:rPr>
              <w:t>0.78 (1.02)</w:t>
            </w:r>
          </w:p>
          <w:p w14:paraId="168163F8" w14:textId="63807953" w:rsidR="00FC0450" w:rsidRPr="00E770DF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E770DF">
              <w:rPr>
                <w:rFonts w:ascii="Times New Roman" w:hAnsi="Times New Roman"/>
                <w:sz w:val="24"/>
                <w:szCs w:val="24"/>
                <w:lang w:val="en-GB" w:eastAsia="pt-PT"/>
              </w:rPr>
              <w:t>0.87 (1.43)</w:t>
            </w:r>
          </w:p>
        </w:tc>
        <w:tc>
          <w:tcPr>
            <w:tcW w:w="0" w:type="auto"/>
            <w:shd w:val="clear" w:color="auto" w:fill="auto"/>
          </w:tcPr>
          <w:p w14:paraId="699BCEF4" w14:textId="5DE096DE" w:rsidR="00FC0450" w:rsidRPr="00E770DF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E770DF">
              <w:rPr>
                <w:rFonts w:ascii="Times New Roman" w:hAnsi="Times New Roman"/>
                <w:sz w:val="24"/>
                <w:szCs w:val="24"/>
                <w:lang w:val="en-GB" w:eastAsia="pt-PT"/>
              </w:rPr>
              <w:t>0.094</w:t>
            </w:r>
          </w:p>
        </w:tc>
      </w:tr>
      <w:tr w:rsidR="00FC0450" w:rsidRPr="00AE1C54" w14:paraId="7EAA5BFD" w14:textId="195F5C6E" w:rsidTr="00331188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A5431E7" w14:textId="0403E58C" w:rsidR="00FC0450" w:rsidRPr="00AE1C54" w:rsidRDefault="00FC0450" w:rsidP="00BA78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</w:pPr>
            <w:r w:rsidRPr="00AE1C54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W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aist </w:t>
            </w:r>
            <w:r w:rsidRPr="00AE1C54">
              <w:rPr>
                <w:rFonts w:ascii="Times New Roman" w:hAnsi="Times New Roman"/>
                <w:color w:val="000000"/>
                <w:sz w:val="24"/>
                <w:szCs w:val="24"/>
                <w:lang w:val="en-GB" w:eastAsia="pt-PT"/>
              </w:rPr>
              <w:t>C (cm)</w:t>
            </w:r>
          </w:p>
        </w:tc>
        <w:tc>
          <w:tcPr>
            <w:tcW w:w="0" w:type="auto"/>
            <w:shd w:val="clear" w:color="auto" w:fill="auto"/>
          </w:tcPr>
          <w:p w14:paraId="38414F00" w14:textId="77777777" w:rsidR="00FC0450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64.14 (10.21)</w:t>
            </w:r>
          </w:p>
          <w:p w14:paraId="2C1416DF" w14:textId="331C110C" w:rsidR="00FC0450" w:rsidRPr="007860CC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62.18 (18.64)</w:t>
            </w:r>
          </w:p>
        </w:tc>
        <w:tc>
          <w:tcPr>
            <w:tcW w:w="0" w:type="auto"/>
            <w:shd w:val="clear" w:color="auto" w:fill="auto"/>
          </w:tcPr>
          <w:p w14:paraId="2C02089B" w14:textId="77777777" w:rsidR="00FC0450" w:rsidRPr="009F74A2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9F74A2">
              <w:rPr>
                <w:rFonts w:ascii="Times New Roman" w:hAnsi="Times New Roman"/>
                <w:sz w:val="24"/>
                <w:szCs w:val="24"/>
                <w:lang w:val="en-GB" w:eastAsia="pt-PT"/>
              </w:rPr>
              <w:t>61.93 (10.34)</w:t>
            </w:r>
          </w:p>
          <w:p w14:paraId="2F5EDA6B" w14:textId="2A6C8FB8" w:rsidR="00FC0450" w:rsidRPr="009F74A2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9F74A2">
              <w:rPr>
                <w:rFonts w:ascii="Times New Roman" w:hAnsi="Times New Roman"/>
                <w:sz w:val="24"/>
                <w:szCs w:val="24"/>
                <w:lang w:val="en-GB" w:eastAsia="pt-PT"/>
              </w:rPr>
              <w:t>59.08 (18.64)</w:t>
            </w:r>
          </w:p>
        </w:tc>
        <w:tc>
          <w:tcPr>
            <w:tcW w:w="0" w:type="auto"/>
            <w:shd w:val="clear" w:color="auto" w:fill="auto"/>
          </w:tcPr>
          <w:p w14:paraId="21F13323" w14:textId="1FB469EF" w:rsidR="00FC0450" w:rsidRPr="009F74A2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9F74A2">
              <w:rPr>
                <w:rFonts w:ascii="Times New Roman" w:hAnsi="Times New Roman"/>
                <w:sz w:val="24"/>
                <w:szCs w:val="24"/>
                <w:lang w:val="en-GB" w:eastAsia="pt-PT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GB" w:eastAsia="pt-PT"/>
              </w:rPr>
              <w:t>105</w:t>
            </w:r>
          </w:p>
        </w:tc>
        <w:tc>
          <w:tcPr>
            <w:tcW w:w="0" w:type="auto"/>
            <w:shd w:val="clear" w:color="auto" w:fill="auto"/>
          </w:tcPr>
          <w:p w14:paraId="66C764F6" w14:textId="77777777" w:rsidR="00FC0450" w:rsidRPr="00E770DF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E770DF">
              <w:rPr>
                <w:rFonts w:ascii="Times New Roman" w:hAnsi="Times New Roman"/>
                <w:sz w:val="24"/>
                <w:szCs w:val="24"/>
                <w:lang w:val="en-GB" w:eastAsia="pt-PT"/>
              </w:rPr>
              <w:t>63.53 (11.17)</w:t>
            </w:r>
          </w:p>
          <w:p w14:paraId="69B72B62" w14:textId="6DF99E81" w:rsidR="00FC0450" w:rsidRPr="00E770DF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E770DF">
              <w:rPr>
                <w:rFonts w:ascii="Times New Roman" w:hAnsi="Times New Roman"/>
                <w:sz w:val="24"/>
                <w:szCs w:val="24"/>
                <w:lang w:val="en-GB" w:eastAsia="pt-PT"/>
              </w:rPr>
              <w:t>60.2 (18.14)</w:t>
            </w:r>
          </w:p>
        </w:tc>
        <w:tc>
          <w:tcPr>
            <w:tcW w:w="0" w:type="auto"/>
            <w:shd w:val="clear" w:color="auto" w:fill="auto"/>
          </w:tcPr>
          <w:p w14:paraId="10090770" w14:textId="77777777" w:rsidR="00FC0450" w:rsidRPr="00E770DF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E770DF">
              <w:rPr>
                <w:rFonts w:ascii="Times New Roman" w:hAnsi="Times New Roman"/>
                <w:sz w:val="24"/>
                <w:szCs w:val="24"/>
                <w:lang w:val="en-GB" w:eastAsia="pt-PT"/>
              </w:rPr>
              <w:t>59.75 (9.76)</w:t>
            </w:r>
          </w:p>
          <w:p w14:paraId="71C73631" w14:textId="084380AD" w:rsidR="00FC0450" w:rsidRPr="00E770DF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pt-PT"/>
              </w:rPr>
            </w:pPr>
            <w:r w:rsidRPr="00E770DF">
              <w:rPr>
                <w:rFonts w:ascii="Times New Roman" w:hAnsi="Times New Roman"/>
                <w:sz w:val="24"/>
                <w:szCs w:val="24"/>
                <w:lang w:val="en-GB" w:eastAsia="pt-PT"/>
              </w:rPr>
              <w:t>57 (13.6)</w:t>
            </w:r>
          </w:p>
        </w:tc>
        <w:tc>
          <w:tcPr>
            <w:tcW w:w="0" w:type="auto"/>
            <w:shd w:val="clear" w:color="auto" w:fill="auto"/>
          </w:tcPr>
          <w:p w14:paraId="7A69B01D" w14:textId="68810774" w:rsidR="00FC0450" w:rsidRPr="00214CFC" w:rsidRDefault="00FC0450" w:rsidP="00BA789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 w:eastAsia="pt-PT"/>
              </w:rPr>
              <w:t>0.021</w:t>
            </w:r>
          </w:p>
        </w:tc>
      </w:tr>
    </w:tbl>
    <w:p w14:paraId="258E3B06" w14:textId="77777777" w:rsidR="001212D4" w:rsidRPr="00AE1C54" w:rsidRDefault="001212D4" w:rsidP="001212D4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5C7B0BF3" w14:textId="0FAC0C51" w:rsidR="001212D4" w:rsidRDefault="001212D4" w:rsidP="001212D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9711C0">
        <w:rPr>
          <w:rFonts w:ascii="Times New Roman" w:hAnsi="Times New Roman"/>
          <w:b/>
          <w:sz w:val="24"/>
          <w:szCs w:val="24"/>
          <w:lang w:val="en-GB"/>
        </w:rPr>
        <w:t>Abbreviations</w:t>
      </w:r>
      <w:r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4E64E9" w:rsidRPr="00AE1C54">
        <w:rPr>
          <w:rFonts w:ascii="Times New Roman" w:hAnsi="Times New Roman"/>
          <w:sz w:val="24"/>
          <w:szCs w:val="24"/>
          <w:lang w:val="en-GB"/>
        </w:rPr>
        <w:t>N, number of individuals</w:t>
      </w:r>
      <w:r w:rsidR="004E64E9">
        <w:rPr>
          <w:rFonts w:ascii="Times New Roman" w:hAnsi="Times New Roman"/>
          <w:sz w:val="24"/>
          <w:szCs w:val="24"/>
          <w:lang w:val="en-GB"/>
        </w:rPr>
        <w:t xml:space="preserve">; </w:t>
      </w:r>
      <w:r w:rsidRPr="00AE1C54">
        <w:rPr>
          <w:rFonts w:ascii="Times New Roman" w:hAnsi="Times New Roman"/>
          <w:sz w:val="24"/>
          <w:szCs w:val="24"/>
          <w:lang w:val="en-GB"/>
        </w:rPr>
        <w:t xml:space="preserve">BMI, body mass index; </w:t>
      </w:r>
      <w:r w:rsidRPr="00C46E26">
        <w:rPr>
          <w:rFonts w:ascii="Times New Roman" w:hAnsi="Times New Roman"/>
          <w:sz w:val="24"/>
          <w:szCs w:val="24"/>
          <w:lang w:val="en-GB"/>
        </w:rPr>
        <w:t>BMI Z-score, body mass index standard deviation score; W</w:t>
      </w:r>
      <w:r w:rsidR="00D76EA6">
        <w:rPr>
          <w:rFonts w:ascii="Times New Roman" w:hAnsi="Times New Roman"/>
          <w:sz w:val="24"/>
          <w:szCs w:val="24"/>
          <w:lang w:val="en-GB"/>
        </w:rPr>
        <w:t xml:space="preserve">aist </w:t>
      </w:r>
      <w:r w:rsidRPr="00C46E26">
        <w:rPr>
          <w:rFonts w:ascii="Times New Roman" w:hAnsi="Times New Roman"/>
          <w:sz w:val="24"/>
          <w:szCs w:val="24"/>
          <w:lang w:val="en-GB"/>
        </w:rPr>
        <w:t>C, waist circumference;</w:t>
      </w:r>
    </w:p>
    <w:p w14:paraId="43C883FC" w14:textId="7FF90EDB" w:rsidR="001212D4" w:rsidRDefault="001212D4" w:rsidP="00DC695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 w:eastAsia="pt-PT"/>
        </w:rPr>
      </w:pPr>
      <w:r w:rsidRPr="00AE1C54">
        <w:rPr>
          <w:rFonts w:ascii="Times New Roman" w:hAnsi="Times New Roman"/>
          <w:sz w:val="24"/>
          <w:szCs w:val="24"/>
          <w:lang w:val="en-GB" w:eastAsia="pt-PT"/>
        </w:rPr>
        <w:t xml:space="preserve">Data </w:t>
      </w:r>
      <w:r>
        <w:rPr>
          <w:rFonts w:ascii="Times New Roman" w:hAnsi="Times New Roman"/>
          <w:sz w:val="24"/>
          <w:szCs w:val="24"/>
          <w:lang w:val="en-GB" w:eastAsia="pt-PT"/>
        </w:rPr>
        <w:t xml:space="preserve">are </w:t>
      </w:r>
      <w:r w:rsidRPr="00AE1C54">
        <w:rPr>
          <w:rFonts w:ascii="Times New Roman" w:hAnsi="Times New Roman"/>
          <w:sz w:val="24"/>
          <w:szCs w:val="24"/>
          <w:lang w:val="en-GB" w:eastAsia="pt-PT"/>
        </w:rPr>
        <w:t xml:space="preserve">presented as </w:t>
      </w:r>
      <w:r w:rsidRPr="00306D84">
        <w:rPr>
          <w:rFonts w:ascii="Times New Roman" w:hAnsi="Times New Roman"/>
          <w:sz w:val="24"/>
          <w:szCs w:val="24"/>
          <w:lang w:val="en-GB" w:eastAsia="pt-PT"/>
        </w:rPr>
        <w:t>mean (</w:t>
      </w:r>
      <w:r w:rsidRPr="00306D84">
        <w:rPr>
          <w:rFonts w:ascii="Times New Roman" w:hAnsi="Times New Roman"/>
          <w:sz w:val="24"/>
          <w:szCs w:val="24"/>
          <w:lang w:val="en-GB"/>
        </w:rPr>
        <w:t>±</w:t>
      </w:r>
      <w:r w:rsidRPr="00306D84">
        <w:rPr>
          <w:rFonts w:ascii="Times New Roman" w:hAnsi="Times New Roman"/>
          <w:sz w:val="24"/>
          <w:szCs w:val="24"/>
          <w:lang w:val="en-GB" w:eastAsia="pt-PT"/>
        </w:rPr>
        <w:t xml:space="preserve">SD) </w:t>
      </w:r>
      <w:r w:rsidR="006A7AC5">
        <w:rPr>
          <w:rFonts w:ascii="Times New Roman" w:hAnsi="Times New Roman"/>
          <w:sz w:val="24"/>
          <w:szCs w:val="24"/>
          <w:lang w:val="en-GB" w:eastAsia="pt-PT"/>
        </w:rPr>
        <w:t xml:space="preserve">(above) </w:t>
      </w:r>
      <w:r w:rsidR="004E64E9">
        <w:rPr>
          <w:rFonts w:ascii="Times New Roman" w:hAnsi="Times New Roman"/>
          <w:sz w:val="24"/>
          <w:szCs w:val="24"/>
          <w:lang w:val="en-GB" w:eastAsia="pt-PT"/>
        </w:rPr>
        <w:t xml:space="preserve">and median (IQR) </w:t>
      </w:r>
      <w:r w:rsidR="006A7AC5">
        <w:rPr>
          <w:rFonts w:ascii="Times New Roman" w:hAnsi="Times New Roman"/>
          <w:sz w:val="24"/>
          <w:szCs w:val="24"/>
          <w:lang w:val="en-GB" w:eastAsia="pt-PT"/>
        </w:rPr>
        <w:t xml:space="preserve">(below) </w:t>
      </w:r>
      <w:r w:rsidRPr="00306D84">
        <w:rPr>
          <w:rFonts w:ascii="Times New Roman" w:hAnsi="Times New Roman"/>
          <w:sz w:val="24"/>
          <w:szCs w:val="24"/>
          <w:lang w:val="en-GB" w:eastAsia="pt-PT"/>
        </w:rPr>
        <w:t>for</w:t>
      </w:r>
      <w:r w:rsidRPr="00AE1C54">
        <w:rPr>
          <w:rFonts w:ascii="Times New Roman" w:hAnsi="Times New Roman"/>
          <w:sz w:val="24"/>
          <w:szCs w:val="24"/>
          <w:lang w:val="en-GB" w:eastAsia="pt-PT"/>
        </w:rPr>
        <w:t xml:space="preserve"> continuous anthropometric variables</w:t>
      </w:r>
      <w:r>
        <w:rPr>
          <w:rFonts w:ascii="Times New Roman" w:hAnsi="Times New Roman"/>
          <w:sz w:val="24"/>
          <w:szCs w:val="24"/>
          <w:lang w:val="en-GB" w:eastAsia="pt-PT"/>
        </w:rPr>
        <w:t xml:space="preserve">. </w:t>
      </w:r>
      <w:r w:rsidR="00537D7A">
        <w:rPr>
          <w:rFonts w:ascii="Times New Roman" w:hAnsi="Times New Roman"/>
          <w:sz w:val="24"/>
          <w:szCs w:val="24"/>
          <w:lang w:val="en-GB" w:eastAsia="pt-PT"/>
        </w:rPr>
        <w:t>The p</w:t>
      </w:r>
      <w:r w:rsidR="00214CFC" w:rsidRPr="00CA3220">
        <w:rPr>
          <w:rFonts w:ascii="Times New Roman" w:hAnsi="Times New Roman"/>
          <w:lang w:val="en-GB"/>
        </w:rPr>
        <w:t xml:space="preserve">-values were obtained using the </w:t>
      </w:r>
      <w:r w:rsidR="00214CFC" w:rsidRPr="00124E4B">
        <w:rPr>
          <w:rFonts w:ascii="Times New Roman" w:hAnsi="Times New Roman"/>
          <w:lang w:val="en-GB"/>
        </w:rPr>
        <w:t>non-parametric test Mann-Whitney</w:t>
      </w:r>
      <w:r w:rsidR="00214CFC" w:rsidRPr="00CA3220">
        <w:rPr>
          <w:rFonts w:ascii="Times New Roman" w:hAnsi="Times New Roman"/>
          <w:lang w:val="en-GB"/>
        </w:rPr>
        <w:t xml:space="preserve"> </w:t>
      </w:r>
      <w:r w:rsidR="00214CFC" w:rsidRPr="00B83F94">
        <w:rPr>
          <w:rFonts w:ascii="Times New Roman" w:hAnsi="Times New Roman"/>
          <w:lang w:val="en-US"/>
        </w:rPr>
        <w:t xml:space="preserve">with </w:t>
      </w:r>
      <w:r w:rsidR="00214CFC">
        <w:rPr>
          <w:rFonts w:ascii="Times New Roman" w:hAnsi="Times New Roman"/>
          <w:lang w:val="en-US"/>
        </w:rPr>
        <w:t>AG</w:t>
      </w:r>
      <w:r w:rsidR="00214CFC" w:rsidRPr="00B83F94">
        <w:rPr>
          <w:rFonts w:ascii="Times New Roman" w:hAnsi="Times New Roman"/>
          <w:lang w:val="en-US"/>
        </w:rPr>
        <w:t xml:space="preserve"> and </w:t>
      </w:r>
      <w:r w:rsidR="00214CFC">
        <w:rPr>
          <w:rFonts w:ascii="Times New Roman" w:hAnsi="Times New Roman"/>
          <w:lang w:val="en-US"/>
        </w:rPr>
        <w:t>GG</w:t>
      </w:r>
      <w:r w:rsidR="00214CFC" w:rsidRPr="00B83F94">
        <w:rPr>
          <w:rFonts w:ascii="Times New Roman" w:hAnsi="Times New Roman"/>
          <w:lang w:val="en-US"/>
        </w:rPr>
        <w:t xml:space="preserve"> genotypes merged in one group</w:t>
      </w:r>
      <w:r w:rsidR="00214CFC" w:rsidRPr="00B83F94">
        <w:rPr>
          <w:rFonts w:ascii="Times New Roman" w:hAnsi="Times New Roman"/>
          <w:lang w:val="en-GB"/>
        </w:rPr>
        <w:t>.</w:t>
      </w:r>
      <w:r w:rsidR="00214CFC">
        <w:rPr>
          <w:rFonts w:ascii="Times New Roman" w:hAnsi="Times New Roman"/>
          <w:lang w:val="en-GB"/>
        </w:rPr>
        <w:t xml:space="preserve"> </w:t>
      </w:r>
      <w:r w:rsidR="00214CFC" w:rsidRPr="00AE1C54">
        <w:rPr>
          <w:rFonts w:ascii="Times New Roman" w:hAnsi="Times New Roman"/>
          <w:sz w:val="24"/>
          <w:szCs w:val="24"/>
          <w:lang w:val="en-GB" w:eastAsia="pt-PT"/>
        </w:rPr>
        <w:t>Significant results (</w:t>
      </w:r>
      <w:r w:rsidR="00214CFC" w:rsidRPr="00417535">
        <w:rPr>
          <w:rFonts w:ascii="Times New Roman" w:hAnsi="Times New Roman"/>
          <w:i/>
          <w:iCs/>
          <w:sz w:val="24"/>
          <w:szCs w:val="24"/>
          <w:lang w:val="en-GB" w:eastAsia="pt-PT"/>
        </w:rPr>
        <w:t>p</w:t>
      </w:r>
      <w:r w:rsidR="00214CFC">
        <w:rPr>
          <w:rFonts w:ascii="Times New Roman" w:hAnsi="Times New Roman"/>
          <w:i/>
          <w:iCs/>
          <w:sz w:val="24"/>
          <w:szCs w:val="24"/>
          <w:lang w:val="en-GB" w:eastAsia="pt-PT"/>
        </w:rPr>
        <w:t xml:space="preserve"> </w:t>
      </w:r>
      <w:r w:rsidR="00214CFC" w:rsidRPr="00AE1C54">
        <w:rPr>
          <w:rFonts w:ascii="Times New Roman" w:hAnsi="Times New Roman"/>
          <w:sz w:val="24"/>
          <w:szCs w:val="24"/>
          <w:lang w:val="en-GB" w:eastAsia="pt-PT"/>
        </w:rPr>
        <w:t>&lt;0.05) are in bold</w:t>
      </w:r>
      <w:r w:rsidR="00214CFC">
        <w:rPr>
          <w:rFonts w:ascii="Times New Roman" w:hAnsi="Times New Roman"/>
          <w:lang w:val="en-GB"/>
        </w:rPr>
        <w:t>.</w:t>
      </w:r>
    </w:p>
    <w:p w14:paraId="7DE3F961" w14:textId="2DE30962" w:rsidR="00C74334" w:rsidRDefault="00C74334">
      <w:pPr>
        <w:rPr>
          <w:rFonts w:ascii="Times New Roman" w:hAnsi="Times New Roman"/>
          <w:sz w:val="24"/>
          <w:szCs w:val="24"/>
          <w:lang w:val="en-US" w:eastAsia="pt-PT"/>
        </w:rPr>
      </w:pPr>
    </w:p>
    <w:p w14:paraId="79EBB3EA" w14:textId="77777777" w:rsidR="00C74334" w:rsidRPr="006C29C7" w:rsidRDefault="00C74334">
      <w:pPr>
        <w:rPr>
          <w:rFonts w:ascii="Times New Roman" w:hAnsi="Times New Roman"/>
          <w:sz w:val="24"/>
          <w:szCs w:val="24"/>
          <w:lang w:val="en-US" w:eastAsia="pt-PT"/>
        </w:rPr>
      </w:pPr>
    </w:p>
    <w:sectPr w:rsidR="00C74334" w:rsidRPr="006C29C7" w:rsidSect="009B362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7E8352" w16cex:dateUtc="2023-01-27T17:07:00Z"/>
  <w16cex:commentExtensible w16cex:durableId="277E84D8" w16cex:dateUtc="2023-01-27T17:1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B1594E"/>
    <w:multiLevelType w:val="hybridMultilevel"/>
    <w:tmpl w:val="AB5457D0"/>
    <w:lvl w:ilvl="0" w:tplc="0816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5A1C"/>
    <w:rsid w:val="000002C6"/>
    <w:rsid w:val="00010CB3"/>
    <w:rsid w:val="000250A7"/>
    <w:rsid w:val="00042096"/>
    <w:rsid w:val="000578A0"/>
    <w:rsid w:val="00067B81"/>
    <w:rsid w:val="000711B1"/>
    <w:rsid w:val="00080428"/>
    <w:rsid w:val="000817E8"/>
    <w:rsid w:val="0008718F"/>
    <w:rsid w:val="000906D9"/>
    <w:rsid w:val="000C14D6"/>
    <w:rsid w:val="000C2C9E"/>
    <w:rsid w:val="000C6980"/>
    <w:rsid w:val="000D14CB"/>
    <w:rsid w:val="000E1888"/>
    <w:rsid w:val="000E36C5"/>
    <w:rsid w:val="000E6158"/>
    <w:rsid w:val="00100D60"/>
    <w:rsid w:val="0010754D"/>
    <w:rsid w:val="001146AB"/>
    <w:rsid w:val="001212D4"/>
    <w:rsid w:val="0013126F"/>
    <w:rsid w:val="00133F89"/>
    <w:rsid w:val="001445D9"/>
    <w:rsid w:val="00144824"/>
    <w:rsid w:val="001463CC"/>
    <w:rsid w:val="00155F60"/>
    <w:rsid w:val="00165718"/>
    <w:rsid w:val="00166F5F"/>
    <w:rsid w:val="00174A1D"/>
    <w:rsid w:val="001815BA"/>
    <w:rsid w:val="00182B5B"/>
    <w:rsid w:val="00183704"/>
    <w:rsid w:val="001D19F9"/>
    <w:rsid w:val="001D1C21"/>
    <w:rsid w:val="001E1A1B"/>
    <w:rsid w:val="001F2AC9"/>
    <w:rsid w:val="001F4594"/>
    <w:rsid w:val="00206142"/>
    <w:rsid w:val="0020790E"/>
    <w:rsid w:val="00211380"/>
    <w:rsid w:val="00214CFC"/>
    <w:rsid w:val="002167F0"/>
    <w:rsid w:val="00221275"/>
    <w:rsid w:val="0022664C"/>
    <w:rsid w:val="00267C04"/>
    <w:rsid w:val="002746B0"/>
    <w:rsid w:val="002918F7"/>
    <w:rsid w:val="00295C9E"/>
    <w:rsid w:val="00295D68"/>
    <w:rsid w:val="00296F7B"/>
    <w:rsid w:val="002A0C42"/>
    <w:rsid w:val="002B10B4"/>
    <w:rsid w:val="002B6864"/>
    <w:rsid w:val="002C67D3"/>
    <w:rsid w:val="002D32A5"/>
    <w:rsid w:val="002D6F37"/>
    <w:rsid w:val="002E2E35"/>
    <w:rsid w:val="002E7B6A"/>
    <w:rsid w:val="002F4EB1"/>
    <w:rsid w:val="0030693B"/>
    <w:rsid w:val="00306D84"/>
    <w:rsid w:val="00317F13"/>
    <w:rsid w:val="00330408"/>
    <w:rsid w:val="00331188"/>
    <w:rsid w:val="00333D89"/>
    <w:rsid w:val="00367E6F"/>
    <w:rsid w:val="003709BA"/>
    <w:rsid w:val="003728EA"/>
    <w:rsid w:val="003966DB"/>
    <w:rsid w:val="00396F77"/>
    <w:rsid w:val="003B757C"/>
    <w:rsid w:val="003C23DD"/>
    <w:rsid w:val="003C7F27"/>
    <w:rsid w:val="003D3EB2"/>
    <w:rsid w:val="003E40FE"/>
    <w:rsid w:val="003F2FB0"/>
    <w:rsid w:val="003F7AF5"/>
    <w:rsid w:val="00411427"/>
    <w:rsid w:val="00417535"/>
    <w:rsid w:val="00426492"/>
    <w:rsid w:val="004414C3"/>
    <w:rsid w:val="0045236B"/>
    <w:rsid w:val="00453B4C"/>
    <w:rsid w:val="00455D81"/>
    <w:rsid w:val="00457051"/>
    <w:rsid w:val="00463048"/>
    <w:rsid w:val="004705B3"/>
    <w:rsid w:val="00476B07"/>
    <w:rsid w:val="0048147E"/>
    <w:rsid w:val="004906A2"/>
    <w:rsid w:val="00493F82"/>
    <w:rsid w:val="004A3D47"/>
    <w:rsid w:val="004C367F"/>
    <w:rsid w:val="004C42EC"/>
    <w:rsid w:val="004D6A52"/>
    <w:rsid w:val="004E07DE"/>
    <w:rsid w:val="004E3A7E"/>
    <w:rsid w:val="004E64E9"/>
    <w:rsid w:val="004E6CED"/>
    <w:rsid w:val="005173F5"/>
    <w:rsid w:val="0052309E"/>
    <w:rsid w:val="00531950"/>
    <w:rsid w:val="00537D7A"/>
    <w:rsid w:val="0054466B"/>
    <w:rsid w:val="00545C5E"/>
    <w:rsid w:val="005466E0"/>
    <w:rsid w:val="0055411B"/>
    <w:rsid w:val="005879E3"/>
    <w:rsid w:val="00592326"/>
    <w:rsid w:val="00594F5A"/>
    <w:rsid w:val="005977FE"/>
    <w:rsid w:val="005A2CBE"/>
    <w:rsid w:val="005B7086"/>
    <w:rsid w:val="005D5A1C"/>
    <w:rsid w:val="005E4C61"/>
    <w:rsid w:val="005F002C"/>
    <w:rsid w:val="005F0FA5"/>
    <w:rsid w:val="00601011"/>
    <w:rsid w:val="00621685"/>
    <w:rsid w:val="006317C4"/>
    <w:rsid w:val="00643476"/>
    <w:rsid w:val="00654FEC"/>
    <w:rsid w:val="006769D9"/>
    <w:rsid w:val="00686204"/>
    <w:rsid w:val="006A7AC5"/>
    <w:rsid w:val="006B5CCD"/>
    <w:rsid w:val="006C29C7"/>
    <w:rsid w:val="006C536B"/>
    <w:rsid w:val="006C6B04"/>
    <w:rsid w:val="006D5C95"/>
    <w:rsid w:val="00705B77"/>
    <w:rsid w:val="00710028"/>
    <w:rsid w:val="00710DE4"/>
    <w:rsid w:val="00714325"/>
    <w:rsid w:val="00715BEF"/>
    <w:rsid w:val="00725015"/>
    <w:rsid w:val="00725024"/>
    <w:rsid w:val="0074175D"/>
    <w:rsid w:val="0077061E"/>
    <w:rsid w:val="007860CC"/>
    <w:rsid w:val="0079228C"/>
    <w:rsid w:val="007A269D"/>
    <w:rsid w:val="007B38B1"/>
    <w:rsid w:val="007E0D8B"/>
    <w:rsid w:val="007F667D"/>
    <w:rsid w:val="00820221"/>
    <w:rsid w:val="00861CA7"/>
    <w:rsid w:val="00866FFD"/>
    <w:rsid w:val="00887923"/>
    <w:rsid w:val="008A3C68"/>
    <w:rsid w:val="008B2B61"/>
    <w:rsid w:val="008C4D28"/>
    <w:rsid w:val="008C5920"/>
    <w:rsid w:val="008D12BD"/>
    <w:rsid w:val="008F1DFC"/>
    <w:rsid w:val="00927445"/>
    <w:rsid w:val="00931862"/>
    <w:rsid w:val="009321D2"/>
    <w:rsid w:val="00945263"/>
    <w:rsid w:val="0095127B"/>
    <w:rsid w:val="00957247"/>
    <w:rsid w:val="00965BC0"/>
    <w:rsid w:val="0096734D"/>
    <w:rsid w:val="009711C0"/>
    <w:rsid w:val="00980A37"/>
    <w:rsid w:val="009A4268"/>
    <w:rsid w:val="009B3620"/>
    <w:rsid w:val="009C78F2"/>
    <w:rsid w:val="009D16AF"/>
    <w:rsid w:val="009F2A41"/>
    <w:rsid w:val="009F47FA"/>
    <w:rsid w:val="009F53D1"/>
    <w:rsid w:val="009F74A2"/>
    <w:rsid w:val="00A041EA"/>
    <w:rsid w:val="00A046BF"/>
    <w:rsid w:val="00A10B3E"/>
    <w:rsid w:val="00A12823"/>
    <w:rsid w:val="00A20F68"/>
    <w:rsid w:val="00A37560"/>
    <w:rsid w:val="00A471FE"/>
    <w:rsid w:val="00A54E8C"/>
    <w:rsid w:val="00A62155"/>
    <w:rsid w:val="00A62574"/>
    <w:rsid w:val="00A70BE4"/>
    <w:rsid w:val="00A73500"/>
    <w:rsid w:val="00A80930"/>
    <w:rsid w:val="00A9271E"/>
    <w:rsid w:val="00AA5E04"/>
    <w:rsid w:val="00AA7EDF"/>
    <w:rsid w:val="00AB18AE"/>
    <w:rsid w:val="00AC19E4"/>
    <w:rsid w:val="00AE1C54"/>
    <w:rsid w:val="00AF348F"/>
    <w:rsid w:val="00B02CD1"/>
    <w:rsid w:val="00B116AE"/>
    <w:rsid w:val="00B12640"/>
    <w:rsid w:val="00B24EEA"/>
    <w:rsid w:val="00B2727D"/>
    <w:rsid w:val="00B50B50"/>
    <w:rsid w:val="00B5550D"/>
    <w:rsid w:val="00B578F3"/>
    <w:rsid w:val="00B62AF3"/>
    <w:rsid w:val="00B8257A"/>
    <w:rsid w:val="00BA0514"/>
    <w:rsid w:val="00BA09B9"/>
    <w:rsid w:val="00BA1AEB"/>
    <w:rsid w:val="00BA789D"/>
    <w:rsid w:val="00BC6542"/>
    <w:rsid w:val="00BE7C67"/>
    <w:rsid w:val="00BF0476"/>
    <w:rsid w:val="00BF5CE8"/>
    <w:rsid w:val="00BF7E16"/>
    <w:rsid w:val="00C02FA3"/>
    <w:rsid w:val="00C075B5"/>
    <w:rsid w:val="00C24B48"/>
    <w:rsid w:val="00C357C4"/>
    <w:rsid w:val="00C41C7B"/>
    <w:rsid w:val="00C466EF"/>
    <w:rsid w:val="00C518CB"/>
    <w:rsid w:val="00C61F5A"/>
    <w:rsid w:val="00C74334"/>
    <w:rsid w:val="00C75E70"/>
    <w:rsid w:val="00C805FB"/>
    <w:rsid w:val="00C8280F"/>
    <w:rsid w:val="00CA2793"/>
    <w:rsid w:val="00CC10FF"/>
    <w:rsid w:val="00CC195A"/>
    <w:rsid w:val="00D01EB7"/>
    <w:rsid w:val="00D07E95"/>
    <w:rsid w:val="00D1137D"/>
    <w:rsid w:val="00D14452"/>
    <w:rsid w:val="00D270C0"/>
    <w:rsid w:val="00D35575"/>
    <w:rsid w:val="00D42702"/>
    <w:rsid w:val="00D714EA"/>
    <w:rsid w:val="00D76EA6"/>
    <w:rsid w:val="00DB4DF6"/>
    <w:rsid w:val="00DC4354"/>
    <w:rsid w:val="00DC6957"/>
    <w:rsid w:val="00E10A71"/>
    <w:rsid w:val="00E1656B"/>
    <w:rsid w:val="00E37776"/>
    <w:rsid w:val="00E44C51"/>
    <w:rsid w:val="00E45777"/>
    <w:rsid w:val="00E57B6E"/>
    <w:rsid w:val="00E57C16"/>
    <w:rsid w:val="00E6305E"/>
    <w:rsid w:val="00E638DE"/>
    <w:rsid w:val="00E70CE4"/>
    <w:rsid w:val="00E74820"/>
    <w:rsid w:val="00E770DF"/>
    <w:rsid w:val="00E8103B"/>
    <w:rsid w:val="00E8363F"/>
    <w:rsid w:val="00E97AF3"/>
    <w:rsid w:val="00EB0F7F"/>
    <w:rsid w:val="00EB335D"/>
    <w:rsid w:val="00EC0DF8"/>
    <w:rsid w:val="00EC7D3C"/>
    <w:rsid w:val="00ED458A"/>
    <w:rsid w:val="00EF1E3C"/>
    <w:rsid w:val="00EF485B"/>
    <w:rsid w:val="00EF75A6"/>
    <w:rsid w:val="00F02C06"/>
    <w:rsid w:val="00F235DE"/>
    <w:rsid w:val="00F72AD7"/>
    <w:rsid w:val="00F762C9"/>
    <w:rsid w:val="00F906A9"/>
    <w:rsid w:val="00F917FA"/>
    <w:rsid w:val="00FA15EE"/>
    <w:rsid w:val="00FB3713"/>
    <w:rsid w:val="00FC0069"/>
    <w:rsid w:val="00FC0450"/>
    <w:rsid w:val="00FF3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8C56E1C"/>
  <w15:docId w15:val="{CA19ED70-6288-4EF8-B697-45C1620AA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pt-PT" w:eastAsia="pt-PT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5A1C"/>
    <w:pPr>
      <w:spacing w:after="160" w:line="256" w:lineRule="auto"/>
    </w:pPr>
    <w:rPr>
      <w:rFonts w:eastAsia="Times New Roman"/>
      <w:lang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ps">
    <w:name w:val="hps"/>
    <w:uiPriority w:val="99"/>
    <w:rsid w:val="005D5A1C"/>
    <w:rPr>
      <w:rFonts w:ascii="Times New Roman" w:hAnsi="Times New Roman"/>
    </w:rPr>
  </w:style>
  <w:style w:type="table" w:styleId="TabelacomGrelha">
    <w:name w:val="Table Grid"/>
    <w:basedOn w:val="Tabelanormal"/>
    <w:uiPriority w:val="39"/>
    <w:locked/>
    <w:rsid w:val="009F47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E10A71"/>
    <w:pPr>
      <w:ind w:left="720"/>
      <w:contextualSpacing/>
    </w:pPr>
  </w:style>
  <w:style w:type="paragraph" w:styleId="Textodebalo">
    <w:name w:val="Balloon Text"/>
    <w:basedOn w:val="Normal"/>
    <w:link w:val="TextodebaloCarter"/>
    <w:uiPriority w:val="99"/>
    <w:semiHidden/>
    <w:unhideWhenUsed/>
    <w:rsid w:val="00BF5C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BF5CE8"/>
    <w:rPr>
      <w:rFonts w:ascii="Segoe UI" w:eastAsia="Times New Roman" w:hAnsi="Segoe UI" w:cs="Segoe UI"/>
      <w:sz w:val="18"/>
      <w:szCs w:val="18"/>
      <w:lang w:eastAsia="en-US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55411B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55411B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55411B"/>
    <w:rPr>
      <w:rFonts w:eastAsia="Times New Roman"/>
      <w:sz w:val="20"/>
      <w:szCs w:val="20"/>
      <w:lang w:eastAsia="en-US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55411B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55411B"/>
    <w:rPr>
      <w:rFonts w:eastAsia="Times New Roman"/>
      <w:b/>
      <w:bCs/>
      <w:sz w:val="20"/>
      <w:szCs w:val="20"/>
      <w:lang w:eastAsia="en-US"/>
    </w:rPr>
  </w:style>
  <w:style w:type="paragraph" w:customStyle="1" w:styleId="Default">
    <w:name w:val="Default"/>
    <w:rsid w:val="00F906A9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Reviso">
    <w:name w:val="Revision"/>
    <w:hidden/>
    <w:uiPriority w:val="99"/>
    <w:semiHidden/>
    <w:rsid w:val="00221275"/>
    <w:rPr>
      <w:rFonts w:eastAsia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4857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6</Words>
  <Characters>2949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1: Characteristics of the study sample and the distribution comparison between sexes</vt:lpstr>
      <vt:lpstr>Table 1: Characteristics of the study sample and the distribution comparison between sexes</vt:lpstr>
    </vt:vector>
  </TitlesOfParts>
  <Company/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: Characteristics of the study sample and the distribution comparison between sexes</dc:title>
  <dc:subject/>
  <dc:creator>Mafalda</dc:creator>
  <cp:keywords/>
  <dc:description/>
  <cp:lastModifiedBy>Licinio Manco</cp:lastModifiedBy>
  <cp:revision>2</cp:revision>
  <cp:lastPrinted>2015-09-15T13:18:00Z</cp:lastPrinted>
  <dcterms:created xsi:type="dcterms:W3CDTF">2023-06-09T15:25:00Z</dcterms:created>
  <dcterms:modified xsi:type="dcterms:W3CDTF">2023-06-09T15:25:00Z</dcterms:modified>
</cp:coreProperties>
</file>